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F9C66" w14:textId="0F5E98B9" w:rsidR="00AC7FB9" w:rsidRDefault="0020258A" w:rsidP="00AC7FB9">
      <w:proofErr w:type="gramStart"/>
      <w:r>
        <w:rPr>
          <w:b/>
        </w:rPr>
        <w:t>S1</w:t>
      </w:r>
      <w:r w:rsidR="00AC7FB9">
        <w:rPr>
          <w:b/>
        </w:rPr>
        <w:t xml:space="preserve"> </w:t>
      </w:r>
      <w:r>
        <w:rPr>
          <w:b/>
        </w:rPr>
        <w:t>Table</w:t>
      </w:r>
      <w:r w:rsidR="00AC7FB9">
        <w:t>.</w:t>
      </w:r>
      <w:proofErr w:type="gramEnd"/>
      <w:r w:rsidR="00AC7FB9">
        <w:t xml:space="preserve"> </w:t>
      </w:r>
      <w:bookmarkStart w:id="0" w:name="_GoBack"/>
      <w:bookmarkEnd w:id="0"/>
      <w:r w:rsidR="00AC7FB9">
        <w:t>Proportion of children in body mass index z-score (zBMI) categories overall and by HKCC community status, by sex, ages 1-12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765"/>
        <w:gridCol w:w="1786"/>
        <w:gridCol w:w="1049"/>
        <w:gridCol w:w="1786"/>
        <w:gridCol w:w="1025"/>
        <w:gridCol w:w="794"/>
        <w:gridCol w:w="1725"/>
      </w:tblGrid>
      <w:tr w:rsidR="006502EA" w:rsidRPr="005004AD" w14:paraId="66B26670" w14:textId="77777777" w:rsidTr="00B6706D">
        <w:tc>
          <w:tcPr>
            <w:tcW w:w="9889" w:type="dxa"/>
            <w:gridSpan w:val="8"/>
          </w:tcPr>
          <w:p w14:paraId="3DD31AA8" w14:textId="5F50BD9D" w:rsidR="006502EA" w:rsidRPr="005004AD" w:rsidRDefault="006502EA" w:rsidP="006502EA">
            <w:pPr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Females</w:t>
            </w:r>
          </w:p>
        </w:tc>
      </w:tr>
      <w:tr w:rsidR="00AC7FB9" w:rsidRPr="005004AD" w14:paraId="3B07434F" w14:textId="77777777" w:rsidTr="00B6706D">
        <w:tc>
          <w:tcPr>
            <w:tcW w:w="959" w:type="dxa"/>
          </w:tcPr>
          <w:p w14:paraId="113FB1D3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5395AB0A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HKCC Communities</w:t>
            </w:r>
          </w:p>
        </w:tc>
        <w:tc>
          <w:tcPr>
            <w:tcW w:w="2835" w:type="dxa"/>
            <w:gridSpan w:val="2"/>
          </w:tcPr>
          <w:p w14:paraId="2FCF9219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Non-HKCC Communities</w:t>
            </w:r>
          </w:p>
        </w:tc>
        <w:tc>
          <w:tcPr>
            <w:tcW w:w="1025" w:type="dxa"/>
          </w:tcPr>
          <w:p w14:paraId="49249F66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9" w:type="dxa"/>
            <w:gridSpan w:val="2"/>
          </w:tcPr>
          <w:p w14:paraId="1D03EF7D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Total</w:t>
            </w:r>
          </w:p>
        </w:tc>
      </w:tr>
      <w:tr w:rsidR="00AC7FB9" w:rsidRPr="005004AD" w14:paraId="4319758C" w14:textId="77777777" w:rsidTr="00B6706D">
        <w:tc>
          <w:tcPr>
            <w:tcW w:w="959" w:type="dxa"/>
          </w:tcPr>
          <w:p w14:paraId="20AE10AF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5" w:type="dxa"/>
          </w:tcPr>
          <w:p w14:paraId="50C2BB07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786" w:type="dxa"/>
          </w:tcPr>
          <w:p w14:paraId="598DD0E3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% (95% CI)</w:t>
            </w:r>
          </w:p>
        </w:tc>
        <w:tc>
          <w:tcPr>
            <w:tcW w:w="1049" w:type="dxa"/>
          </w:tcPr>
          <w:p w14:paraId="30936A09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786" w:type="dxa"/>
          </w:tcPr>
          <w:p w14:paraId="22579F62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% (95% CI)</w:t>
            </w:r>
          </w:p>
        </w:tc>
        <w:tc>
          <w:tcPr>
            <w:tcW w:w="1025" w:type="dxa"/>
          </w:tcPr>
          <w:p w14:paraId="168A2A5A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794" w:type="dxa"/>
          </w:tcPr>
          <w:p w14:paraId="4D877791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725" w:type="dxa"/>
          </w:tcPr>
          <w:p w14:paraId="6102CA58" w14:textId="77777777" w:rsidR="00AC7FB9" w:rsidRPr="005004AD" w:rsidRDefault="00AC7FB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% (95% CI)</w:t>
            </w:r>
          </w:p>
        </w:tc>
      </w:tr>
      <w:tr w:rsidR="006502EA" w:rsidRPr="005004AD" w14:paraId="534DB68D" w14:textId="77777777" w:rsidTr="00B6706D">
        <w:tc>
          <w:tcPr>
            <w:tcW w:w="959" w:type="dxa"/>
          </w:tcPr>
          <w:p w14:paraId="42BF650F" w14:textId="6EE98061" w:rsidR="006502EA" w:rsidRPr="005004AD" w:rsidRDefault="006502EA" w:rsidP="00D50B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≤</w:t>
            </w:r>
            <w:r w:rsidR="00D50BF0" w:rsidRPr="005004AD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765" w:type="dxa"/>
            <w:vAlign w:val="bottom"/>
          </w:tcPr>
          <w:p w14:paraId="4394CB30" w14:textId="55DACA04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786" w:type="dxa"/>
            <w:vAlign w:val="bottom"/>
          </w:tcPr>
          <w:p w14:paraId="3E43C901" w14:textId="73779ECB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.9 (1.5-2.4)</w:t>
            </w:r>
          </w:p>
        </w:tc>
        <w:tc>
          <w:tcPr>
            <w:tcW w:w="1049" w:type="dxa"/>
            <w:vAlign w:val="bottom"/>
          </w:tcPr>
          <w:p w14:paraId="4982F9AA" w14:textId="6A0C3F13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1786" w:type="dxa"/>
            <w:vAlign w:val="bottom"/>
          </w:tcPr>
          <w:p w14:paraId="40B0C17B" w14:textId="660EC7B2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2.1 (1.8-2.5)</w:t>
            </w:r>
          </w:p>
        </w:tc>
        <w:tc>
          <w:tcPr>
            <w:tcW w:w="1025" w:type="dxa"/>
            <w:vAlign w:val="bottom"/>
          </w:tcPr>
          <w:p w14:paraId="57FB538A" w14:textId="3370B3EF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794" w:type="dxa"/>
            <w:vAlign w:val="bottom"/>
          </w:tcPr>
          <w:p w14:paraId="5FC0B663" w14:textId="46CD2BD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95</w:t>
            </w:r>
          </w:p>
        </w:tc>
        <w:tc>
          <w:tcPr>
            <w:tcW w:w="1725" w:type="dxa"/>
            <w:vAlign w:val="bottom"/>
          </w:tcPr>
          <w:p w14:paraId="7F21EB52" w14:textId="48ADACE7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2.0 (1.8-2.3)</w:t>
            </w:r>
          </w:p>
        </w:tc>
      </w:tr>
      <w:tr w:rsidR="006502EA" w:rsidRPr="005004AD" w14:paraId="7A70C33F" w14:textId="77777777" w:rsidTr="00B6706D">
        <w:tc>
          <w:tcPr>
            <w:tcW w:w="959" w:type="dxa"/>
          </w:tcPr>
          <w:p w14:paraId="67613289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-2 to ≤1</w:t>
            </w:r>
          </w:p>
        </w:tc>
        <w:tc>
          <w:tcPr>
            <w:tcW w:w="765" w:type="dxa"/>
            <w:vAlign w:val="bottom"/>
          </w:tcPr>
          <w:p w14:paraId="16DCA084" w14:textId="1A8A6064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2 625</w:t>
            </w:r>
          </w:p>
        </w:tc>
        <w:tc>
          <w:tcPr>
            <w:tcW w:w="1786" w:type="dxa"/>
            <w:vAlign w:val="bottom"/>
          </w:tcPr>
          <w:p w14:paraId="2906AD43" w14:textId="42091B76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74.0 (72.6-75.5)</w:t>
            </w:r>
          </w:p>
        </w:tc>
        <w:tc>
          <w:tcPr>
            <w:tcW w:w="1049" w:type="dxa"/>
            <w:vAlign w:val="bottom"/>
          </w:tcPr>
          <w:p w14:paraId="0031BDDC" w14:textId="49A08F34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4 433</w:t>
            </w:r>
          </w:p>
        </w:tc>
        <w:tc>
          <w:tcPr>
            <w:tcW w:w="1786" w:type="dxa"/>
            <w:vAlign w:val="bottom"/>
          </w:tcPr>
          <w:p w14:paraId="0F4D3E39" w14:textId="5CC21E05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72.8 (71.7-73.9)</w:t>
            </w:r>
          </w:p>
        </w:tc>
        <w:tc>
          <w:tcPr>
            <w:tcW w:w="1025" w:type="dxa"/>
            <w:vAlign w:val="bottom"/>
          </w:tcPr>
          <w:p w14:paraId="2158C503" w14:textId="05B3A741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794" w:type="dxa"/>
            <w:vAlign w:val="bottom"/>
          </w:tcPr>
          <w:p w14:paraId="658ABDB0" w14:textId="0D8F3C7E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7 058</w:t>
            </w:r>
          </w:p>
        </w:tc>
        <w:tc>
          <w:tcPr>
            <w:tcW w:w="1725" w:type="dxa"/>
            <w:vAlign w:val="bottom"/>
          </w:tcPr>
          <w:p w14:paraId="169C04CC" w14:textId="229E1455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73.3 (72.4-74.1)</w:t>
            </w:r>
          </w:p>
        </w:tc>
      </w:tr>
      <w:tr w:rsidR="006502EA" w:rsidRPr="005004AD" w14:paraId="58BE9089" w14:textId="77777777" w:rsidTr="00B6706D">
        <w:tc>
          <w:tcPr>
            <w:tcW w:w="959" w:type="dxa"/>
          </w:tcPr>
          <w:p w14:paraId="52FF507B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1 to ≤2</w:t>
            </w:r>
          </w:p>
        </w:tc>
        <w:tc>
          <w:tcPr>
            <w:tcW w:w="765" w:type="dxa"/>
            <w:vAlign w:val="bottom"/>
          </w:tcPr>
          <w:p w14:paraId="27BF5D9F" w14:textId="06EC48B0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615</w:t>
            </w:r>
          </w:p>
        </w:tc>
        <w:tc>
          <w:tcPr>
            <w:tcW w:w="1786" w:type="dxa"/>
            <w:vAlign w:val="bottom"/>
          </w:tcPr>
          <w:p w14:paraId="7377558E" w14:textId="396E4777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7.3 (16.1-18.6)</w:t>
            </w:r>
          </w:p>
        </w:tc>
        <w:tc>
          <w:tcPr>
            <w:tcW w:w="1049" w:type="dxa"/>
            <w:vAlign w:val="bottom"/>
          </w:tcPr>
          <w:p w14:paraId="441A1CA6" w14:textId="2FA2A48B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 056</w:t>
            </w:r>
          </w:p>
        </w:tc>
        <w:tc>
          <w:tcPr>
            <w:tcW w:w="1786" w:type="dxa"/>
            <w:vAlign w:val="bottom"/>
          </w:tcPr>
          <w:p w14:paraId="38C9F415" w14:textId="1DF4E57B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7.4 (16.4-18.3)</w:t>
            </w:r>
          </w:p>
        </w:tc>
        <w:tc>
          <w:tcPr>
            <w:tcW w:w="1025" w:type="dxa"/>
            <w:vAlign w:val="bottom"/>
          </w:tcPr>
          <w:p w14:paraId="36A5930F" w14:textId="58240A68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94" w:type="dxa"/>
            <w:vAlign w:val="bottom"/>
          </w:tcPr>
          <w:p w14:paraId="09078097" w14:textId="4B107900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 671</w:t>
            </w:r>
          </w:p>
        </w:tc>
        <w:tc>
          <w:tcPr>
            <w:tcW w:w="1725" w:type="dxa"/>
            <w:vAlign w:val="bottom"/>
          </w:tcPr>
          <w:p w14:paraId="7FDCE809" w14:textId="0C634FFF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7.3 (16.6-18.1)</w:t>
            </w:r>
          </w:p>
        </w:tc>
      </w:tr>
      <w:tr w:rsidR="006502EA" w:rsidRPr="005004AD" w14:paraId="1F58671D" w14:textId="77777777" w:rsidTr="00B6706D">
        <w:tc>
          <w:tcPr>
            <w:tcW w:w="959" w:type="dxa"/>
          </w:tcPr>
          <w:p w14:paraId="21BBCDEF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2 to ≤3</w:t>
            </w:r>
          </w:p>
        </w:tc>
        <w:tc>
          <w:tcPr>
            <w:tcW w:w="765" w:type="dxa"/>
            <w:vAlign w:val="bottom"/>
          </w:tcPr>
          <w:p w14:paraId="3CD80E76" w14:textId="5CF2AD02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193</w:t>
            </w:r>
          </w:p>
        </w:tc>
        <w:tc>
          <w:tcPr>
            <w:tcW w:w="1786" w:type="dxa"/>
            <w:vAlign w:val="bottom"/>
          </w:tcPr>
          <w:p w14:paraId="47AF8707" w14:textId="7CFF23EB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5.4 (4.7-6.2)</w:t>
            </w:r>
          </w:p>
        </w:tc>
        <w:tc>
          <w:tcPr>
            <w:tcW w:w="1049" w:type="dxa"/>
            <w:vAlign w:val="bottom"/>
          </w:tcPr>
          <w:p w14:paraId="33DC004B" w14:textId="63E38DAB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394</w:t>
            </w:r>
          </w:p>
        </w:tc>
        <w:tc>
          <w:tcPr>
            <w:tcW w:w="1786" w:type="dxa"/>
            <w:vAlign w:val="bottom"/>
          </w:tcPr>
          <w:p w14:paraId="1A04148A" w14:textId="7C954818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6.5 (5.9-7.1)</w:t>
            </w:r>
          </w:p>
        </w:tc>
        <w:tc>
          <w:tcPr>
            <w:tcW w:w="1025" w:type="dxa"/>
            <w:vAlign w:val="bottom"/>
          </w:tcPr>
          <w:p w14:paraId="2994BD10" w14:textId="79B00E8C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794" w:type="dxa"/>
            <w:vAlign w:val="bottom"/>
          </w:tcPr>
          <w:p w14:paraId="4A25DADD" w14:textId="612D7C58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587</w:t>
            </w:r>
          </w:p>
        </w:tc>
        <w:tc>
          <w:tcPr>
            <w:tcW w:w="1725" w:type="dxa"/>
            <w:vAlign w:val="bottom"/>
          </w:tcPr>
          <w:p w14:paraId="294A3823" w14:textId="08758941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6.1 (5.6-6.6)</w:t>
            </w:r>
          </w:p>
        </w:tc>
      </w:tr>
      <w:tr w:rsidR="006502EA" w:rsidRPr="005004AD" w14:paraId="378CF61C" w14:textId="77777777" w:rsidTr="00B6706D">
        <w:tc>
          <w:tcPr>
            <w:tcW w:w="959" w:type="dxa"/>
          </w:tcPr>
          <w:p w14:paraId="1D78998E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3</w:t>
            </w:r>
          </w:p>
        </w:tc>
        <w:tc>
          <w:tcPr>
            <w:tcW w:w="765" w:type="dxa"/>
            <w:vAlign w:val="bottom"/>
          </w:tcPr>
          <w:p w14:paraId="36A7A425" w14:textId="1AB06543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786" w:type="dxa"/>
            <w:vAlign w:val="bottom"/>
          </w:tcPr>
          <w:p w14:paraId="5850E4D3" w14:textId="41E790B3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ascii="Calibri" w:hAnsi="Calibri" w:cs="Calibri"/>
                <w:sz w:val="20"/>
                <w:szCs w:val="20"/>
                <w:lang w:val="fr-CA"/>
              </w:rPr>
              <w:t>1.3 (1.0-1.7)</w:t>
            </w:r>
          </w:p>
        </w:tc>
        <w:tc>
          <w:tcPr>
            <w:tcW w:w="1049" w:type="dxa"/>
            <w:vAlign w:val="bottom"/>
          </w:tcPr>
          <w:p w14:paraId="32675423" w14:textId="4EBECF36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ascii="Calibri" w:hAnsi="Calibri" w:cs="Calibri"/>
                <w:sz w:val="20"/>
                <w:szCs w:val="20"/>
                <w:lang w:val="fr-CA"/>
              </w:rPr>
              <w:t>77</w:t>
            </w:r>
          </w:p>
        </w:tc>
        <w:tc>
          <w:tcPr>
            <w:tcW w:w="1786" w:type="dxa"/>
            <w:vAlign w:val="bottom"/>
          </w:tcPr>
          <w:p w14:paraId="41138241" w14:textId="2487021B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ascii="Calibri" w:hAnsi="Calibri" w:cs="Calibri"/>
                <w:sz w:val="20"/>
                <w:szCs w:val="20"/>
                <w:lang w:val="fr-CA"/>
              </w:rPr>
              <w:t>1.3 (1.0-1.6)</w:t>
            </w:r>
          </w:p>
        </w:tc>
        <w:tc>
          <w:tcPr>
            <w:tcW w:w="1025" w:type="dxa"/>
            <w:vAlign w:val="bottom"/>
          </w:tcPr>
          <w:p w14:paraId="2478D2A7" w14:textId="722AF7BC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ascii="Calibri" w:hAnsi="Calibri" w:cs="Calibri"/>
                <w:sz w:val="20"/>
                <w:szCs w:val="20"/>
                <w:lang w:val="fr-CA"/>
              </w:rPr>
              <w:t>0.89</w:t>
            </w:r>
          </w:p>
        </w:tc>
        <w:tc>
          <w:tcPr>
            <w:tcW w:w="794" w:type="dxa"/>
            <w:vAlign w:val="bottom"/>
          </w:tcPr>
          <w:p w14:paraId="4A361EBE" w14:textId="36A6B2F5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ascii="Calibri" w:hAnsi="Calibri" w:cs="Calibri"/>
                <w:sz w:val="20"/>
                <w:szCs w:val="20"/>
                <w:lang w:val="fr-CA"/>
              </w:rPr>
              <w:t>123</w:t>
            </w:r>
          </w:p>
        </w:tc>
        <w:tc>
          <w:tcPr>
            <w:tcW w:w="1725" w:type="dxa"/>
            <w:vAlign w:val="bottom"/>
          </w:tcPr>
          <w:p w14:paraId="19464335" w14:textId="66CA14C7" w:rsidR="006502EA" w:rsidRPr="005004AD" w:rsidRDefault="006502EA" w:rsidP="006502EA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ascii="Calibri" w:hAnsi="Calibri" w:cs="Calibri"/>
                <w:sz w:val="20"/>
                <w:szCs w:val="20"/>
                <w:lang w:val="fr-CA"/>
              </w:rPr>
              <w:t>1.3 (1.1-1.5)</w:t>
            </w:r>
          </w:p>
        </w:tc>
      </w:tr>
      <w:tr w:rsidR="006502EA" w:rsidRPr="005004AD" w14:paraId="6EFDB4F4" w14:textId="77777777" w:rsidTr="00B6706D">
        <w:tc>
          <w:tcPr>
            <w:tcW w:w="9889" w:type="dxa"/>
            <w:gridSpan w:val="8"/>
          </w:tcPr>
          <w:p w14:paraId="5AC26731" w14:textId="1BF4B06B" w:rsidR="006502EA" w:rsidRPr="005004AD" w:rsidRDefault="006502EA" w:rsidP="006502EA">
            <w:pPr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cstheme="minorHAnsi"/>
                <w:sz w:val="20"/>
                <w:szCs w:val="20"/>
                <w:lang w:val="fr-CA"/>
              </w:rPr>
              <w:t>Males</w:t>
            </w:r>
          </w:p>
        </w:tc>
      </w:tr>
      <w:tr w:rsidR="006502EA" w:rsidRPr="005004AD" w14:paraId="0B136462" w14:textId="77777777" w:rsidTr="00B6706D">
        <w:tc>
          <w:tcPr>
            <w:tcW w:w="959" w:type="dxa"/>
          </w:tcPr>
          <w:p w14:paraId="1268C377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581F5451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HKCC Communities</w:t>
            </w:r>
          </w:p>
        </w:tc>
        <w:tc>
          <w:tcPr>
            <w:tcW w:w="2835" w:type="dxa"/>
            <w:gridSpan w:val="2"/>
          </w:tcPr>
          <w:p w14:paraId="44F28815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Non-HKCC Communities</w:t>
            </w:r>
          </w:p>
        </w:tc>
        <w:tc>
          <w:tcPr>
            <w:tcW w:w="1025" w:type="dxa"/>
          </w:tcPr>
          <w:p w14:paraId="275B739C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9" w:type="dxa"/>
            <w:gridSpan w:val="2"/>
          </w:tcPr>
          <w:p w14:paraId="7A6EE350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Total</w:t>
            </w:r>
          </w:p>
        </w:tc>
      </w:tr>
      <w:tr w:rsidR="006502EA" w:rsidRPr="005004AD" w14:paraId="392D1E89" w14:textId="77777777" w:rsidTr="00B6706D">
        <w:tc>
          <w:tcPr>
            <w:tcW w:w="959" w:type="dxa"/>
          </w:tcPr>
          <w:p w14:paraId="01FEC1DF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</w:p>
        </w:tc>
        <w:tc>
          <w:tcPr>
            <w:tcW w:w="765" w:type="dxa"/>
          </w:tcPr>
          <w:p w14:paraId="25603951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cstheme="minorHAnsi"/>
                <w:sz w:val="20"/>
                <w:szCs w:val="20"/>
                <w:lang w:val="fr-CA"/>
              </w:rPr>
              <w:t>N</w:t>
            </w:r>
          </w:p>
        </w:tc>
        <w:tc>
          <w:tcPr>
            <w:tcW w:w="1786" w:type="dxa"/>
          </w:tcPr>
          <w:p w14:paraId="77839FD5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cstheme="minorHAnsi"/>
                <w:sz w:val="20"/>
                <w:szCs w:val="20"/>
                <w:lang w:val="fr-CA"/>
              </w:rPr>
              <w:t>% (95% CI)</w:t>
            </w:r>
          </w:p>
        </w:tc>
        <w:tc>
          <w:tcPr>
            <w:tcW w:w="1049" w:type="dxa"/>
          </w:tcPr>
          <w:p w14:paraId="0F97A332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cstheme="minorHAnsi"/>
                <w:sz w:val="20"/>
                <w:szCs w:val="20"/>
                <w:lang w:val="fr-CA"/>
              </w:rPr>
              <w:t>N</w:t>
            </w:r>
          </w:p>
        </w:tc>
        <w:tc>
          <w:tcPr>
            <w:tcW w:w="1786" w:type="dxa"/>
          </w:tcPr>
          <w:p w14:paraId="475C6F88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5004AD">
              <w:rPr>
                <w:rFonts w:cstheme="minorHAnsi"/>
                <w:sz w:val="20"/>
                <w:szCs w:val="20"/>
                <w:lang w:val="fr-CA"/>
              </w:rPr>
              <w:t>% (95% CI)</w:t>
            </w:r>
          </w:p>
        </w:tc>
        <w:tc>
          <w:tcPr>
            <w:tcW w:w="1025" w:type="dxa"/>
          </w:tcPr>
          <w:p w14:paraId="402FA15A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004AD">
              <w:rPr>
                <w:rFonts w:cstheme="minorHAnsi"/>
                <w:sz w:val="20"/>
                <w:szCs w:val="20"/>
                <w:lang w:val="fr-CA"/>
              </w:rPr>
              <w:t>p-va</w:t>
            </w:r>
            <w:r w:rsidRPr="005004AD">
              <w:rPr>
                <w:rFonts w:cstheme="minorHAnsi"/>
                <w:sz w:val="20"/>
                <w:szCs w:val="20"/>
              </w:rPr>
              <w:t>lue</w:t>
            </w:r>
            <w:proofErr w:type="spellEnd"/>
          </w:p>
        </w:tc>
        <w:tc>
          <w:tcPr>
            <w:tcW w:w="794" w:type="dxa"/>
          </w:tcPr>
          <w:p w14:paraId="7E4DD794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725" w:type="dxa"/>
          </w:tcPr>
          <w:p w14:paraId="0B543976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% (95% CI)</w:t>
            </w:r>
          </w:p>
        </w:tc>
      </w:tr>
      <w:tr w:rsidR="006502EA" w:rsidRPr="005004AD" w14:paraId="62545FBD" w14:textId="77777777" w:rsidTr="00B6706D">
        <w:tc>
          <w:tcPr>
            <w:tcW w:w="959" w:type="dxa"/>
          </w:tcPr>
          <w:p w14:paraId="12F9503A" w14:textId="3EA2254C" w:rsidR="006502EA" w:rsidRPr="005004AD" w:rsidRDefault="006502EA" w:rsidP="00D50B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≤</w:t>
            </w:r>
            <w:r w:rsidR="00D50BF0" w:rsidRPr="005004AD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765" w:type="dxa"/>
            <w:vAlign w:val="bottom"/>
          </w:tcPr>
          <w:p w14:paraId="01878E7A" w14:textId="0B62E65F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786" w:type="dxa"/>
            <w:vAlign w:val="bottom"/>
          </w:tcPr>
          <w:p w14:paraId="487183C9" w14:textId="3FD40C27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.2 (1.</w:t>
            </w:r>
            <w:r w:rsidR="00CA75C2" w:rsidRPr="005004AD">
              <w:rPr>
                <w:rFonts w:cstheme="minorHAnsi"/>
                <w:sz w:val="20"/>
                <w:szCs w:val="20"/>
              </w:rPr>
              <w:t>8</w:t>
            </w:r>
            <w:r w:rsidRPr="005004AD">
              <w:rPr>
                <w:rFonts w:cstheme="minorHAnsi"/>
                <w:sz w:val="20"/>
                <w:szCs w:val="20"/>
              </w:rPr>
              <w:t>-2.7)</w:t>
            </w:r>
          </w:p>
        </w:tc>
        <w:tc>
          <w:tcPr>
            <w:tcW w:w="1049" w:type="dxa"/>
            <w:vAlign w:val="bottom"/>
          </w:tcPr>
          <w:p w14:paraId="45D988F7" w14:textId="0C20014B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786" w:type="dxa"/>
            <w:vAlign w:val="bottom"/>
          </w:tcPr>
          <w:p w14:paraId="456853F5" w14:textId="4A51EE87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.8 (1.</w:t>
            </w:r>
            <w:r w:rsidR="00CA75C2" w:rsidRPr="005004AD">
              <w:rPr>
                <w:rFonts w:cstheme="minorHAnsi"/>
                <w:sz w:val="20"/>
                <w:szCs w:val="20"/>
              </w:rPr>
              <w:t>5</w:t>
            </w:r>
            <w:r w:rsidRPr="005004AD">
              <w:rPr>
                <w:rFonts w:cstheme="minorHAnsi"/>
                <w:sz w:val="20"/>
                <w:szCs w:val="20"/>
              </w:rPr>
              <w:t>-2.1)</w:t>
            </w:r>
          </w:p>
        </w:tc>
        <w:tc>
          <w:tcPr>
            <w:tcW w:w="1025" w:type="dxa"/>
            <w:vAlign w:val="bottom"/>
          </w:tcPr>
          <w:p w14:paraId="4E69AAE1" w14:textId="5EC7DA48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46CD6184" w14:textId="70B7534F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725" w:type="dxa"/>
            <w:vAlign w:val="bottom"/>
          </w:tcPr>
          <w:p w14:paraId="5022CE62" w14:textId="17CEF564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.9 (1.</w:t>
            </w:r>
            <w:r w:rsidR="00CA75C2" w:rsidRPr="005004AD">
              <w:rPr>
                <w:rFonts w:cstheme="minorHAnsi"/>
                <w:sz w:val="20"/>
                <w:szCs w:val="20"/>
              </w:rPr>
              <w:t>7</w:t>
            </w:r>
            <w:r w:rsidRPr="005004AD">
              <w:rPr>
                <w:rFonts w:cstheme="minorHAnsi"/>
                <w:sz w:val="20"/>
                <w:szCs w:val="20"/>
              </w:rPr>
              <w:t>-2.2)</w:t>
            </w:r>
          </w:p>
        </w:tc>
      </w:tr>
      <w:tr w:rsidR="006502EA" w:rsidRPr="005004AD" w14:paraId="310638D4" w14:textId="77777777" w:rsidTr="00B6706D">
        <w:tc>
          <w:tcPr>
            <w:tcW w:w="959" w:type="dxa"/>
          </w:tcPr>
          <w:p w14:paraId="59E9C334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-2 to ≤1</w:t>
            </w:r>
          </w:p>
        </w:tc>
        <w:tc>
          <w:tcPr>
            <w:tcW w:w="765" w:type="dxa"/>
            <w:vAlign w:val="bottom"/>
          </w:tcPr>
          <w:p w14:paraId="77F29128" w14:textId="709E6216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</w:t>
            </w:r>
            <w:r w:rsidR="00CA75C2" w:rsidRPr="005004AD">
              <w:rPr>
                <w:rFonts w:cstheme="minorHAnsi"/>
                <w:sz w:val="20"/>
                <w:szCs w:val="20"/>
              </w:rPr>
              <w:t xml:space="preserve"> </w:t>
            </w:r>
            <w:r w:rsidRPr="005004AD">
              <w:rPr>
                <w:rFonts w:cstheme="minorHAnsi"/>
                <w:sz w:val="20"/>
                <w:szCs w:val="20"/>
              </w:rPr>
              <w:t>717</w:t>
            </w:r>
          </w:p>
        </w:tc>
        <w:tc>
          <w:tcPr>
            <w:tcW w:w="1786" w:type="dxa"/>
            <w:vAlign w:val="bottom"/>
          </w:tcPr>
          <w:p w14:paraId="2FB7A19F" w14:textId="26C26104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0.8 (69.</w:t>
            </w:r>
            <w:r w:rsidR="00CA75C2" w:rsidRPr="005004AD">
              <w:rPr>
                <w:rFonts w:cstheme="minorHAnsi"/>
                <w:sz w:val="20"/>
                <w:szCs w:val="20"/>
              </w:rPr>
              <w:t>4</w:t>
            </w:r>
            <w:r w:rsidRPr="005004AD">
              <w:rPr>
                <w:rFonts w:cstheme="minorHAnsi"/>
                <w:sz w:val="20"/>
                <w:szCs w:val="20"/>
              </w:rPr>
              <w:t>-72.</w:t>
            </w:r>
            <w:r w:rsidR="00CA75C2" w:rsidRPr="005004AD">
              <w:rPr>
                <w:rFonts w:cstheme="minorHAnsi"/>
                <w:sz w:val="20"/>
                <w:szCs w:val="20"/>
              </w:rPr>
              <w:t>3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bottom"/>
          </w:tcPr>
          <w:p w14:paraId="32C00E6E" w14:textId="0725D0D8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4</w:t>
            </w:r>
            <w:r w:rsidR="00CA75C2" w:rsidRPr="005004AD">
              <w:rPr>
                <w:rFonts w:cstheme="minorHAnsi"/>
                <w:sz w:val="20"/>
                <w:szCs w:val="20"/>
              </w:rPr>
              <w:t xml:space="preserve"> </w:t>
            </w:r>
            <w:r w:rsidRPr="005004AD">
              <w:rPr>
                <w:rFonts w:cstheme="minorHAnsi"/>
                <w:sz w:val="20"/>
                <w:szCs w:val="20"/>
              </w:rPr>
              <w:t>513</w:t>
            </w:r>
          </w:p>
        </w:tc>
        <w:tc>
          <w:tcPr>
            <w:tcW w:w="1786" w:type="dxa"/>
            <w:vAlign w:val="bottom"/>
          </w:tcPr>
          <w:p w14:paraId="0CF6583F" w14:textId="461B49F5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0.0 (68.8-71.</w:t>
            </w:r>
            <w:r w:rsidR="00CA75C2" w:rsidRPr="005004AD">
              <w:rPr>
                <w:rFonts w:cstheme="minorHAnsi"/>
                <w:sz w:val="20"/>
                <w:szCs w:val="20"/>
              </w:rPr>
              <w:t>1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vAlign w:val="bottom"/>
          </w:tcPr>
          <w:p w14:paraId="61A42AE6" w14:textId="340DF65E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794" w:type="dxa"/>
            <w:vAlign w:val="bottom"/>
          </w:tcPr>
          <w:p w14:paraId="720E945D" w14:textId="62791108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</w:t>
            </w:r>
            <w:r w:rsidR="00CA75C2" w:rsidRPr="005004AD">
              <w:rPr>
                <w:rFonts w:cstheme="minorHAnsi"/>
                <w:sz w:val="20"/>
                <w:szCs w:val="20"/>
              </w:rPr>
              <w:t xml:space="preserve"> </w:t>
            </w:r>
            <w:r w:rsidRPr="005004AD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1725" w:type="dxa"/>
            <w:vAlign w:val="bottom"/>
          </w:tcPr>
          <w:p w14:paraId="345EB9AF" w14:textId="5A5100F3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0.3 (69.4-71.</w:t>
            </w:r>
            <w:r w:rsidR="00CA75C2" w:rsidRPr="005004AD">
              <w:rPr>
                <w:rFonts w:cstheme="minorHAnsi"/>
                <w:sz w:val="20"/>
                <w:szCs w:val="20"/>
              </w:rPr>
              <w:t>2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502EA" w:rsidRPr="005004AD" w14:paraId="433F1DF5" w14:textId="77777777" w:rsidTr="00B6706D">
        <w:tc>
          <w:tcPr>
            <w:tcW w:w="959" w:type="dxa"/>
          </w:tcPr>
          <w:p w14:paraId="56BEF714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1 to ≤2</w:t>
            </w:r>
          </w:p>
        </w:tc>
        <w:tc>
          <w:tcPr>
            <w:tcW w:w="765" w:type="dxa"/>
            <w:vAlign w:val="bottom"/>
          </w:tcPr>
          <w:p w14:paraId="7719A0D7" w14:textId="63D3619D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669</w:t>
            </w:r>
          </w:p>
        </w:tc>
        <w:tc>
          <w:tcPr>
            <w:tcW w:w="1786" w:type="dxa"/>
            <w:vAlign w:val="bottom"/>
          </w:tcPr>
          <w:p w14:paraId="2D3C4B7F" w14:textId="59DD8DE0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7.4 (16.</w:t>
            </w:r>
            <w:r w:rsidR="00CA75C2" w:rsidRPr="005004AD">
              <w:rPr>
                <w:rFonts w:cstheme="minorHAnsi"/>
                <w:sz w:val="20"/>
                <w:szCs w:val="20"/>
              </w:rPr>
              <w:t>3</w:t>
            </w:r>
            <w:r w:rsidRPr="005004AD">
              <w:rPr>
                <w:rFonts w:cstheme="minorHAnsi"/>
                <w:sz w:val="20"/>
                <w:szCs w:val="20"/>
              </w:rPr>
              <w:t>-18.</w:t>
            </w:r>
            <w:r w:rsidR="00CA75C2" w:rsidRPr="005004AD">
              <w:rPr>
                <w:rFonts w:cstheme="minorHAnsi"/>
                <w:sz w:val="20"/>
                <w:szCs w:val="20"/>
              </w:rPr>
              <w:t>7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bottom"/>
          </w:tcPr>
          <w:p w14:paraId="7D29167B" w14:textId="50C9A2D8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</w:t>
            </w:r>
            <w:r w:rsidR="00CA75C2" w:rsidRPr="005004AD">
              <w:rPr>
                <w:rFonts w:cstheme="minorHAnsi"/>
                <w:sz w:val="20"/>
                <w:szCs w:val="20"/>
              </w:rPr>
              <w:t xml:space="preserve"> </w:t>
            </w:r>
            <w:r w:rsidRPr="005004AD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786" w:type="dxa"/>
            <w:vAlign w:val="bottom"/>
          </w:tcPr>
          <w:p w14:paraId="2C507A99" w14:textId="709BA0B9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8.6 (17.</w:t>
            </w:r>
            <w:r w:rsidR="00CA75C2" w:rsidRPr="005004AD">
              <w:rPr>
                <w:rFonts w:cstheme="minorHAnsi"/>
                <w:sz w:val="20"/>
                <w:szCs w:val="20"/>
              </w:rPr>
              <w:t>7</w:t>
            </w:r>
            <w:r w:rsidRPr="005004AD">
              <w:rPr>
                <w:rFonts w:cstheme="minorHAnsi"/>
                <w:sz w:val="20"/>
                <w:szCs w:val="20"/>
              </w:rPr>
              <w:t>-19.</w:t>
            </w:r>
            <w:r w:rsidR="00CA75C2" w:rsidRPr="005004AD">
              <w:rPr>
                <w:rFonts w:cstheme="minorHAnsi"/>
                <w:sz w:val="20"/>
                <w:szCs w:val="20"/>
              </w:rPr>
              <w:t>6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vAlign w:val="bottom"/>
          </w:tcPr>
          <w:p w14:paraId="267C1A9F" w14:textId="16B13171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794" w:type="dxa"/>
            <w:vAlign w:val="bottom"/>
          </w:tcPr>
          <w:p w14:paraId="021613D7" w14:textId="598F5492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</w:t>
            </w:r>
            <w:r w:rsidR="00CA75C2" w:rsidRPr="005004AD">
              <w:rPr>
                <w:rFonts w:cstheme="minorHAnsi"/>
                <w:sz w:val="20"/>
                <w:szCs w:val="20"/>
              </w:rPr>
              <w:t xml:space="preserve"> </w:t>
            </w:r>
            <w:r w:rsidRPr="005004AD">
              <w:rPr>
                <w:rFonts w:cstheme="minorHAnsi"/>
                <w:sz w:val="20"/>
                <w:szCs w:val="20"/>
              </w:rPr>
              <w:t>868</w:t>
            </w:r>
          </w:p>
        </w:tc>
        <w:tc>
          <w:tcPr>
            <w:tcW w:w="1725" w:type="dxa"/>
            <w:vAlign w:val="bottom"/>
          </w:tcPr>
          <w:p w14:paraId="2403DCEC" w14:textId="1B9FD726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8.2 (17.4-18.9)</w:t>
            </w:r>
          </w:p>
        </w:tc>
      </w:tr>
      <w:tr w:rsidR="006502EA" w:rsidRPr="005004AD" w14:paraId="31988F0C" w14:textId="77777777" w:rsidTr="00B6706D">
        <w:tc>
          <w:tcPr>
            <w:tcW w:w="959" w:type="dxa"/>
          </w:tcPr>
          <w:p w14:paraId="676D10C6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2 to ≤3</w:t>
            </w:r>
          </w:p>
        </w:tc>
        <w:tc>
          <w:tcPr>
            <w:tcW w:w="765" w:type="dxa"/>
            <w:vAlign w:val="bottom"/>
          </w:tcPr>
          <w:p w14:paraId="5E2974CA" w14:textId="309D597B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1786" w:type="dxa"/>
            <w:vAlign w:val="bottom"/>
          </w:tcPr>
          <w:p w14:paraId="777242B2" w14:textId="54CD6D27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.1 (6.3-</w:t>
            </w:r>
            <w:r w:rsidR="00CA75C2" w:rsidRPr="005004AD">
              <w:rPr>
                <w:rFonts w:cstheme="minorHAnsi"/>
                <w:sz w:val="20"/>
                <w:szCs w:val="20"/>
              </w:rPr>
              <w:t>8.0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bottom"/>
          </w:tcPr>
          <w:p w14:paraId="75759448" w14:textId="669C710B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458</w:t>
            </w:r>
          </w:p>
        </w:tc>
        <w:tc>
          <w:tcPr>
            <w:tcW w:w="1786" w:type="dxa"/>
            <w:vAlign w:val="bottom"/>
          </w:tcPr>
          <w:p w14:paraId="3AC68478" w14:textId="2E64CBE9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.1 (6.</w:t>
            </w:r>
            <w:r w:rsidR="00CA75C2" w:rsidRPr="005004AD">
              <w:rPr>
                <w:rFonts w:cstheme="minorHAnsi"/>
                <w:sz w:val="20"/>
                <w:szCs w:val="20"/>
              </w:rPr>
              <w:t>5</w:t>
            </w:r>
            <w:r w:rsidRPr="005004AD">
              <w:rPr>
                <w:rFonts w:cstheme="minorHAnsi"/>
                <w:sz w:val="20"/>
                <w:szCs w:val="20"/>
              </w:rPr>
              <w:t>-7.</w:t>
            </w:r>
            <w:r w:rsidR="00CA75C2" w:rsidRPr="005004AD">
              <w:rPr>
                <w:rFonts w:cstheme="minorHAnsi"/>
                <w:sz w:val="20"/>
                <w:szCs w:val="20"/>
              </w:rPr>
              <w:t>8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vAlign w:val="bottom"/>
          </w:tcPr>
          <w:p w14:paraId="6CD4C23D" w14:textId="26C285DB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94" w:type="dxa"/>
            <w:vAlign w:val="bottom"/>
          </w:tcPr>
          <w:p w14:paraId="392C8569" w14:textId="32BF5F42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31</w:t>
            </w:r>
          </w:p>
        </w:tc>
        <w:tc>
          <w:tcPr>
            <w:tcW w:w="1725" w:type="dxa"/>
            <w:vAlign w:val="bottom"/>
          </w:tcPr>
          <w:p w14:paraId="7C06F2AB" w14:textId="16A792A8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7.1 (6.6-7.6)</w:t>
            </w:r>
          </w:p>
        </w:tc>
      </w:tr>
      <w:tr w:rsidR="006502EA" w:rsidRPr="005004AD" w14:paraId="265D44C0" w14:textId="77777777" w:rsidTr="00B6706D">
        <w:tc>
          <w:tcPr>
            <w:tcW w:w="959" w:type="dxa"/>
          </w:tcPr>
          <w:p w14:paraId="44B47BD4" w14:textId="77777777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&gt;3</w:t>
            </w:r>
          </w:p>
        </w:tc>
        <w:tc>
          <w:tcPr>
            <w:tcW w:w="765" w:type="dxa"/>
            <w:vAlign w:val="bottom"/>
          </w:tcPr>
          <w:p w14:paraId="5AFF3DE5" w14:textId="5759D041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786" w:type="dxa"/>
            <w:vAlign w:val="bottom"/>
          </w:tcPr>
          <w:p w14:paraId="0CF657C8" w14:textId="3153EF22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.4 (1.9-2.9)</w:t>
            </w:r>
          </w:p>
        </w:tc>
        <w:tc>
          <w:tcPr>
            <w:tcW w:w="1049" w:type="dxa"/>
            <w:vAlign w:val="bottom"/>
          </w:tcPr>
          <w:p w14:paraId="6192421C" w14:textId="79893180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1786" w:type="dxa"/>
            <w:vAlign w:val="bottom"/>
          </w:tcPr>
          <w:p w14:paraId="42FF1DB0" w14:textId="64C817BC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.6 (2.</w:t>
            </w:r>
            <w:r w:rsidR="00CA75C2" w:rsidRPr="005004AD">
              <w:rPr>
                <w:rFonts w:cstheme="minorHAnsi"/>
                <w:sz w:val="20"/>
                <w:szCs w:val="20"/>
              </w:rPr>
              <w:t>2</w:t>
            </w:r>
            <w:r w:rsidRPr="005004AD">
              <w:rPr>
                <w:rFonts w:cstheme="minorHAnsi"/>
                <w:sz w:val="20"/>
                <w:szCs w:val="20"/>
              </w:rPr>
              <w:t>-</w:t>
            </w:r>
            <w:r w:rsidR="00CA75C2" w:rsidRPr="005004AD">
              <w:rPr>
                <w:rFonts w:cstheme="minorHAnsi"/>
                <w:sz w:val="20"/>
                <w:szCs w:val="20"/>
              </w:rPr>
              <w:t>3.0</w:t>
            </w:r>
            <w:r w:rsidRPr="005004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vAlign w:val="bottom"/>
          </w:tcPr>
          <w:p w14:paraId="5022C9E5" w14:textId="0F95F92E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794" w:type="dxa"/>
            <w:vAlign w:val="bottom"/>
          </w:tcPr>
          <w:p w14:paraId="61A831AD" w14:textId="543D8AF8" w:rsidR="006502EA" w:rsidRPr="005004AD" w:rsidRDefault="006502EA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57</w:t>
            </w:r>
          </w:p>
        </w:tc>
        <w:tc>
          <w:tcPr>
            <w:tcW w:w="1725" w:type="dxa"/>
            <w:vAlign w:val="bottom"/>
          </w:tcPr>
          <w:p w14:paraId="0C86B1BD" w14:textId="35B1F346" w:rsidR="006502EA" w:rsidRPr="005004AD" w:rsidRDefault="006502EA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4AD">
              <w:rPr>
                <w:rFonts w:cstheme="minorHAnsi"/>
                <w:sz w:val="20"/>
                <w:szCs w:val="20"/>
              </w:rPr>
              <w:t>2.5 (2.2-2.8)</w:t>
            </w:r>
          </w:p>
        </w:tc>
      </w:tr>
    </w:tbl>
    <w:p w14:paraId="35CA704E" w14:textId="77777777" w:rsidR="00AC7FB9" w:rsidRDefault="00AC7FB9" w:rsidP="00AC7FB9"/>
    <w:sectPr w:rsidR="00AC7FB9" w:rsidSect="00BF79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7B60A2" w15:done="0"/>
  <w15:commentEx w15:paraId="59B9E016" w15:done="0"/>
  <w15:commentEx w15:paraId="345B3558" w15:done="0"/>
  <w15:commentEx w15:paraId="67C154E8" w15:done="0"/>
  <w15:commentEx w15:paraId="3B9D8B30" w15:done="0"/>
  <w15:commentEx w15:paraId="4C734AC4" w15:done="0"/>
  <w15:commentEx w15:paraId="416A588B" w15:done="0"/>
  <w15:commentEx w15:paraId="1D23188E" w15:done="0"/>
  <w15:commentEx w15:paraId="23000928" w15:done="0"/>
  <w15:commentEx w15:paraId="5F49C075" w15:done="0"/>
  <w15:commentEx w15:paraId="0260666F" w15:done="0"/>
  <w15:commentEx w15:paraId="5C80AED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380EE" w14:textId="77777777" w:rsidR="00042FC2" w:rsidRDefault="00042FC2" w:rsidP="00A2677E">
      <w:pPr>
        <w:spacing w:after="0" w:line="240" w:lineRule="auto"/>
      </w:pPr>
      <w:r>
        <w:separator/>
      </w:r>
    </w:p>
  </w:endnote>
  <w:endnote w:type="continuationSeparator" w:id="0">
    <w:p w14:paraId="639C0DB8" w14:textId="77777777" w:rsidR="00042FC2" w:rsidRDefault="00042FC2" w:rsidP="00A2677E">
      <w:pPr>
        <w:spacing w:after="0" w:line="240" w:lineRule="auto"/>
      </w:pPr>
      <w:r>
        <w:continuationSeparator/>
      </w:r>
    </w:p>
  </w:endnote>
  <w:endnote w:type="continuationNotice" w:id="1">
    <w:p w14:paraId="1A2817C7" w14:textId="77777777" w:rsidR="00042FC2" w:rsidRDefault="00042F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B3610" w14:textId="77777777" w:rsidR="00042FC2" w:rsidRDefault="00042FC2" w:rsidP="00A2677E">
      <w:pPr>
        <w:spacing w:after="0" w:line="240" w:lineRule="auto"/>
      </w:pPr>
      <w:r>
        <w:separator/>
      </w:r>
    </w:p>
  </w:footnote>
  <w:footnote w:type="continuationSeparator" w:id="0">
    <w:p w14:paraId="23F8DF04" w14:textId="77777777" w:rsidR="00042FC2" w:rsidRDefault="00042FC2" w:rsidP="00A2677E">
      <w:pPr>
        <w:spacing w:after="0" w:line="240" w:lineRule="auto"/>
      </w:pPr>
      <w:r>
        <w:continuationSeparator/>
      </w:r>
    </w:p>
  </w:footnote>
  <w:footnote w:type="continuationNotice" w:id="1">
    <w:p w14:paraId="44A7AB83" w14:textId="77777777" w:rsidR="00042FC2" w:rsidRDefault="00042FC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C15C6"/>
    <w:multiLevelType w:val="multilevel"/>
    <w:tmpl w:val="1C9867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CC3494"/>
    <w:multiLevelType w:val="multilevel"/>
    <w:tmpl w:val="A7F2727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957297"/>
    <w:multiLevelType w:val="multilevel"/>
    <w:tmpl w:val="CEBC8A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428727A"/>
    <w:multiLevelType w:val="multilevel"/>
    <w:tmpl w:val="F6746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C24496C"/>
    <w:multiLevelType w:val="multilevel"/>
    <w:tmpl w:val="F4D42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7821A6"/>
    <w:multiLevelType w:val="multilevel"/>
    <w:tmpl w:val="D4CE9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88D653D"/>
    <w:multiLevelType w:val="hybridMultilevel"/>
    <w:tmpl w:val="95DA7A6A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>
    <w:nsid w:val="5E6A5DBC"/>
    <w:multiLevelType w:val="hybridMultilevel"/>
    <w:tmpl w:val="6EAC51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4A7933"/>
    <w:multiLevelType w:val="multilevel"/>
    <w:tmpl w:val="C5EEE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8"/>
  </w:num>
  <w:num w:numId="8">
    <w:abstractNumId w:val="6"/>
  </w:num>
  <w:num w:numId="9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ather Manson">
    <w15:presenceInfo w15:providerId="AD" w15:userId="S-1-5-21-1537831172-1590105985-2931388466-12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hideSpellingErrors/>
  <w:hideGrammaticalErrors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UniqueIdentifier" w:val="Empty"/>
  </w:docVars>
  <w:rsids>
    <w:rsidRoot w:val="009937F6"/>
    <w:rsid w:val="00000836"/>
    <w:rsid w:val="00002417"/>
    <w:rsid w:val="00002CFE"/>
    <w:rsid w:val="00003434"/>
    <w:rsid w:val="000062C0"/>
    <w:rsid w:val="0000782C"/>
    <w:rsid w:val="00010311"/>
    <w:rsid w:val="000125C5"/>
    <w:rsid w:val="00012CFE"/>
    <w:rsid w:val="00014828"/>
    <w:rsid w:val="00014E7F"/>
    <w:rsid w:val="000158E5"/>
    <w:rsid w:val="0002647A"/>
    <w:rsid w:val="00030D5C"/>
    <w:rsid w:val="00034909"/>
    <w:rsid w:val="00035A7A"/>
    <w:rsid w:val="00042FC2"/>
    <w:rsid w:val="000444A8"/>
    <w:rsid w:val="00044B8D"/>
    <w:rsid w:val="00045692"/>
    <w:rsid w:val="000526F5"/>
    <w:rsid w:val="000555DE"/>
    <w:rsid w:val="000638EA"/>
    <w:rsid w:val="0006694A"/>
    <w:rsid w:val="00077EAA"/>
    <w:rsid w:val="00080E7F"/>
    <w:rsid w:val="000850D5"/>
    <w:rsid w:val="00085CAC"/>
    <w:rsid w:val="00090732"/>
    <w:rsid w:val="00092F53"/>
    <w:rsid w:val="00094D6F"/>
    <w:rsid w:val="000A030F"/>
    <w:rsid w:val="000A1594"/>
    <w:rsid w:val="000A7AE2"/>
    <w:rsid w:val="000B01D6"/>
    <w:rsid w:val="000B2E39"/>
    <w:rsid w:val="000B6350"/>
    <w:rsid w:val="000B6F51"/>
    <w:rsid w:val="000C03C7"/>
    <w:rsid w:val="000C1095"/>
    <w:rsid w:val="000C1F46"/>
    <w:rsid w:val="000C27B2"/>
    <w:rsid w:val="000C6F94"/>
    <w:rsid w:val="000C7A7A"/>
    <w:rsid w:val="000C7AA7"/>
    <w:rsid w:val="000D0B92"/>
    <w:rsid w:val="000D12F6"/>
    <w:rsid w:val="000D2199"/>
    <w:rsid w:val="000D2562"/>
    <w:rsid w:val="000D326D"/>
    <w:rsid w:val="000D5075"/>
    <w:rsid w:val="000E3549"/>
    <w:rsid w:val="000E637B"/>
    <w:rsid w:val="000F0883"/>
    <w:rsid w:val="000F0B1A"/>
    <w:rsid w:val="000F10F1"/>
    <w:rsid w:val="000F22F7"/>
    <w:rsid w:val="000F28DB"/>
    <w:rsid w:val="000F7771"/>
    <w:rsid w:val="001023A6"/>
    <w:rsid w:val="00102F9A"/>
    <w:rsid w:val="0010384C"/>
    <w:rsid w:val="00103D4A"/>
    <w:rsid w:val="00104640"/>
    <w:rsid w:val="00104B08"/>
    <w:rsid w:val="00104E17"/>
    <w:rsid w:val="001063BD"/>
    <w:rsid w:val="001075B6"/>
    <w:rsid w:val="00122375"/>
    <w:rsid w:val="0012358F"/>
    <w:rsid w:val="00123C4C"/>
    <w:rsid w:val="00123D8A"/>
    <w:rsid w:val="00131EDB"/>
    <w:rsid w:val="0013653E"/>
    <w:rsid w:val="0013779A"/>
    <w:rsid w:val="0014127B"/>
    <w:rsid w:val="001418AF"/>
    <w:rsid w:val="00141DB8"/>
    <w:rsid w:val="001478A6"/>
    <w:rsid w:val="00150B96"/>
    <w:rsid w:val="00151B92"/>
    <w:rsid w:val="00157B58"/>
    <w:rsid w:val="00157B83"/>
    <w:rsid w:val="00161EB2"/>
    <w:rsid w:val="00162367"/>
    <w:rsid w:val="00164D88"/>
    <w:rsid w:val="00172CFE"/>
    <w:rsid w:val="001757F8"/>
    <w:rsid w:val="00177736"/>
    <w:rsid w:val="001853C6"/>
    <w:rsid w:val="001870E7"/>
    <w:rsid w:val="001917DE"/>
    <w:rsid w:val="00192CC4"/>
    <w:rsid w:val="00194B57"/>
    <w:rsid w:val="00194DE8"/>
    <w:rsid w:val="00195744"/>
    <w:rsid w:val="00197B93"/>
    <w:rsid w:val="001A08EF"/>
    <w:rsid w:val="001A3356"/>
    <w:rsid w:val="001A5547"/>
    <w:rsid w:val="001B0FDF"/>
    <w:rsid w:val="001B3FF7"/>
    <w:rsid w:val="001C1CC3"/>
    <w:rsid w:val="001C1CDE"/>
    <w:rsid w:val="001C1DF0"/>
    <w:rsid w:val="001C3E96"/>
    <w:rsid w:val="001C4120"/>
    <w:rsid w:val="001C7871"/>
    <w:rsid w:val="001C7D97"/>
    <w:rsid w:val="001D32D7"/>
    <w:rsid w:val="001D6A73"/>
    <w:rsid w:val="001D749A"/>
    <w:rsid w:val="001E2A50"/>
    <w:rsid w:val="001E6094"/>
    <w:rsid w:val="001F1285"/>
    <w:rsid w:val="00200207"/>
    <w:rsid w:val="00200996"/>
    <w:rsid w:val="0020121E"/>
    <w:rsid w:val="0020258A"/>
    <w:rsid w:val="0020276C"/>
    <w:rsid w:val="00203CA9"/>
    <w:rsid w:val="0021127F"/>
    <w:rsid w:val="002203D5"/>
    <w:rsid w:val="00220872"/>
    <w:rsid w:val="00221A27"/>
    <w:rsid w:val="00221F82"/>
    <w:rsid w:val="00226A43"/>
    <w:rsid w:val="002351E3"/>
    <w:rsid w:val="00235B7A"/>
    <w:rsid w:val="00235C80"/>
    <w:rsid w:val="00236C18"/>
    <w:rsid w:val="002374E9"/>
    <w:rsid w:val="00237B4E"/>
    <w:rsid w:val="00243E27"/>
    <w:rsid w:val="0024628B"/>
    <w:rsid w:val="00251C09"/>
    <w:rsid w:val="002547A1"/>
    <w:rsid w:val="002578B0"/>
    <w:rsid w:val="00261F5B"/>
    <w:rsid w:val="00263130"/>
    <w:rsid w:val="002640E8"/>
    <w:rsid w:val="0026774E"/>
    <w:rsid w:val="002679BF"/>
    <w:rsid w:val="00267AE7"/>
    <w:rsid w:val="00270746"/>
    <w:rsid w:val="00271661"/>
    <w:rsid w:val="00273B8E"/>
    <w:rsid w:val="00275351"/>
    <w:rsid w:val="00275E7F"/>
    <w:rsid w:val="00276107"/>
    <w:rsid w:val="00281171"/>
    <w:rsid w:val="00281D8E"/>
    <w:rsid w:val="002820C9"/>
    <w:rsid w:val="00282997"/>
    <w:rsid w:val="00293A97"/>
    <w:rsid w:val="00293F1E"/>
    <w:rsid w:val="00295070"/>
    <w:rsid w:val="002963EB"/>
    <w:rsid w:val="00296A05"/>
    <w:rsid w:val="002A0B51"/>
    <w:rsid w:val="002A0EC2"/>
    <w:rsid w:val="002A2552"/>
    <w:rsid w:val="002A3F62"/>
    <w:rsid w:val="002B316E"/>
    <w:rsid w:val="002B5CE7"/>
    <w:rsid w:val="002B6827"/>
    <w:rsid w:val="002C364A"/>
    <w:rsid w:val="002C39E3"/>
    <w:rsid w:val="002C39FD"/>
    <w:rsid w:val="002C7306"/>
    <w:rsid w:val="002D0BBD"/>
    <w:rsid w:val="002D2313"/>
    <w:rsid w:val="002D270F"/>
    <w:rsid w:val="002D32AF"/>
    <w:rsid w:val="002D4629"/>
    <w:rsid w:val="002E51DB"/>
    <w:rsid w:val="002E5737"/>
    <w:rsid w:val="002F262F"/>
    <w:rsid w:val="002F2938"/>
    <w:rsid w:val="002F757F"/>
    <w:rsid w:val="00300481"/>
    <w:rsid w:val="00301BE9"/>
    <w:rsid w:val="00303526"/>
    <w:rsid w:val="0030378F"/>
    <w:rsid w:val="00306C1D"/>
    <w:rsid w:val="00306E2E"/>
    <w:rsid w:val="00307743"/>
    <w:rsid w:val="003112CD"/>
    <w:rsid w:val="00311760"/>
    <w:rsid w:val="003158DB"/>
    <w:rsid w:val="0032320B"/>
    <w:rsid w:val="003258D2"/>
    <w:rsid w:val="00327590"/>
    <w:rsid w:val="003279AC"/>
    <w:rsid w:val="003279DF"/>
    <w:rsid w:val="00327AF5"/>
    <w:rsid w:val="0033037F"/>
    <w:rsid w:val="0033226D"/>
    <w:rsid w:val="00334947"/>
    <w:rsid w:val="00335CE3"/>
    <w:rsid w:val="00336C48"/>
    <w:rsid w:val="00336F77"/>
    <w:rsid w:val="00345337"/>
    <w:rsid w:val="00345461"/>
    <w:rsid w:val="00347764"/>
    <w:rsid w:val="003505C8"/>
    <w:rsid w:val="00350E2F"/>
    <w:rsid w:val="00357EFC"/>
    <w:rsid w:val="00361939"/>
    <w:rsid w:val="00363020"/>
    <w:rsid w:val="0036340E"/>
    <w:rsid w:val="00364EBB"/>
    <w:rsid w:val="0036565E"/>
    <w:rsid w:val="003668A6"/>
    <w:rsid w:val="00366CA3"/>
    <w:rsid w:val="00366DC7"/>
    <w:rsid w:val="00371948"/>
    <w:rsid w:val="003722C7"/>
    <w:rsid w:val="00373D2D"/>
    <w:rsid w:val="0037420D"/>
    <w:rsid w:val="00374FFE"/>
    <w:rsid w:val="00376F4B"/>
    <w:rsid w:val="003801DD"/>
    <w:rsid w:val="003814D8"/>
    <w:rsid w:val="0038266A"/>
    <w:rsid w:val="00385FD9"/>
    <w:rsid w:val="0038782C"/>
    <w:rsid w:val="0039059C"/>
    <w:rsid w:val="00390A75"/>
    <w:rsid w:val="00395AE7"/>
    <w:rsid w:val="003A0BEB"/>
    <w:rsid w:val="003A6A1D"/>
    <w:rsid w:val="003A7F9E"/>
    <w:rsid w:val="003B02F6"/>
    <w:rsid w:val="003B1FF4"/>
    <w:rsid w:val="003B213E"/>
    <w:rsid w:val="003C1E40"/>
    <w:rsid w:val="003C2C23"/>
    <w:rsid w:val="003C56CC"/>
    <w:rsid w:val="003C5DF1"/>
    <w:rsid w:val="003D2198"/>
    <w:rsid w:val="003D4532"/>
    <w:rsid w:val="003E4CFC"/>
    <w:rsid w:val="003E738D"/>
    <w:rsid w:val="003F2FD4"/>
    <w:rsid w:val="003F4405"/>
    <w:rsid w:val="003F59D3"/>
    <w:rsid w:val="00405023"/>
    <w:rsid w:val="00406896"/>
    <w:rsid w:val="0040695A"/>
    <w:rsid w:val="00407439"/>
    <w:rsid w:val="004135BD"/>
    <w:rsid w:val="00414EB9"/>
    <w:rsid w:val="004215D1"/>
    <w:rsid w:val="0042281B"/>
    <w:rsid w:val="00426FAD"/>
    <w:rsid w:val="0043080A"/>
    <w:rsid w:val="00433B5B"/>
    <w:rsid w:val="0044271A"/>
    <w:rsid w:val="004429AA"/>
    <w:rsid w:val="00442D48"/>
    <w:rsid w:val="004444E3"/>
    <w:rsid w:val="00447332"/>
    <w:rsid w:val="00451521"/>
    <w:rsid w:val="00451665"/>
    <w:rsid w:val="0045409F"/>
    <w:rsid w:val="00454759"/>
    <w:rsid w:val="00456A55"/>
    <w:rsid w:val="00463BD8"/>
    <w:rsid w:val="00466292"/>
    <w:rsid w:val="00470681"/>
    <w:rsid w:val="00473E48"/>
    <w:rsid w:val="0047440B"/>
    <w:rsid w:val="00474BAC"/>
    <w:rsid w:val="00475AF9"/>
    <w:rsid w:val="00481351"/>
    <w:rsid w:val="00481CE5"/>
    <w:rsid w:val="00481E35"/>
    <w:rsid w:val="00483324"/>
    <w:rsid w:val="00484A13"/>
    <w:rsid w:val="00484C33"/>
    <w:rsid w:val="00497180"/>
    <w:rsid w:val="004977B7"/>
    <w:rsid w:val="004A050C"/>
    <w:rsid w:val="004A0AEA"/>
    <w:rsid w:val="004A25C2"/>
    <w:rsid w:val="004A4359"/>
    <w:rsid w:val="004A4851"/>
    <w:rsid w:val="004B011B"/>
    <w:rsid w:val="004B4D31"/>
    <w:rsid w:val="004B5D7F"/>
    <w:rsid w:val="004C0655"/>
    <w:rsid w:val="004C4A3E"/>
    <w:rsid w:val="004C4BE6"/>
    <w:rsid w:val="004C7A20"/>
    <w:rsid w:val="004D2910"/>
    <w:rsid w:val="004D3EDC"/>
    <w:rsid w:val="004D3FF5"/>
    <w:rsid w:val="004D49E2"/>
    <w:rsid w:val="004D521B"/>
    <w:rsid w:val="004D78AD"/>
    <w:rsid w:val="004E2DE8"/>
    <w:rsid w:val="004E400E"/>
    <w:rsid w:val="004E54F5"/>
    <w:rsid w:val="004F31FA"/>
    <w:rsid w:val="004F64F4"/>
    <w:rsid w:val="005004AD"/>
    <w:rsid w:val="0050563C"/>
    <w:rsid w:val="0050726E"/>
    <w:rsid w:val="00510E70"/>
    <w:rsid w:val="005116A4"/>
    <w:rsid w:val="00516B1C"/>
    <w:rsid w:val="00522637"/>
    <w:rsid w:val="005246DC"/>
    <w:rsid w:val="00524738"/>
    <w:rsid w:val="00525F14"/>
    <w:rsid w:val="0052743D"/>
    <w:rsid w:val="00531874"/>
    <w:rsid w:val="00532C2F"/>
    <w:rsid w:val="0053747B"/>
    <w:rsid w:val="005403E1"/>
    <w:rsid w:val="005432CA"/>
    <w:rsid w:val="005433C3"/>
    <w:rsid w:val="00543E66"/>
    <w:rsid w:val="00546421"/>
    <w:rsid w:val="00546A27"/>
    <w:rsid w:val="00550602"/>
    <w:rsid w:val="00552CBE"/>
    <w:rsid w:val="00553398"/>
    <w:rsid w:val="005548DF"/>
    <w:rsid w:val="00557C57"/>
    <w:rsid w:val="005612B0"/>
    <w:rsid w:val="00562EB9"/>
    <w:rsid w:val="00563A97"/>
    <w:rsid w:val="00566110"/>
    <w:rsid w:val="005751BF"/>
    <w:rsid w:val="00581D59"/>
    <w:rsid w:val="005825C3"/>
    <w:rsid w:val="0058307D"/>
    <w:rsid w:val="00585F3C"/>
    <w:rsid w:val="0058619F"/>
    <w:rsid w:val="00586CED"/>
    <w:rsid w:val="00596360"/>
    <w:rsid w:val="005A01CE"/>
    <w:rsid w:val="005A2B9D"/>
    <w:rsid w:val="005A3DE2"/>
    <w:rsid w:val="005A6356"/>
    <w:rsid w:val="005A7586"/>
    <w:rsid w:val="005B4970"/>
    <w:rsid w:val="005B6B1D"/>
    <w:rsid w:val="005C5FE1"/>
    <w:rsid w:val="005C7BA0"/>
    <w:rsid w:val="005D0032"/>
    <w:rsid w:val="005D032A"/>
    <w:rsid w:val="005D0405"/>
    <w:rsid w:val="005D2D4A"/>
    <w:rsid w:val="005D3B00"/>
    <w:rsid w:val="005D7667"/>
    <w:rsid w:val="005E0C2F"/>
    <w:rsid w:val="005E0E89"/>
    <w:rsid w:val="005E27E4"/>
    <w:rsid w:val="005E7EAD"/>
    <w:rsid w:val="005F0DB3"/>
    <w:rsid w:val="005F28A9"/>
    <w:rsid w:val="005F3173"/>
    <w:rsid w:val="005F38B4"/>
    <w:rsid w:val="005F595B"/>
    <w:rsid w:val="005F5D73"/>
    <w:rsid w:val="005F6A53"/>
    <w:rsid w:val="00604155"/>
    <w:rsid w:val="00605DE8"/>
    <w:rsid w:val="0061011D"/>
    <w:rsid w:val="0061173B"/>
    <w:rsid w:val="0061275C"/>
    <w:rsid w:val="006162D8"/>
    <w:rsid w:val="006165D1"/>
    <w:rsid w:val="0062301C"/>
    <w:rsid w:val="00623710"/>
    <w:rsid w:val="00625FDA"/>
    <w:rsid w:val="006265BA"/>
    <w:rsid w:val="00631672"/>
    <w:rsid w:val="00632797"/>
    <w:rsid w:val="0063279C"/>
    <w:rsid w:val="00633CF9"/>
    <w:rsid w:val="00640B63"/>
    <w:rsid w:val="00640D3F"/>
    <w:rsid w:val="00644F3B"/>
    <w:rsid w:val="00646D49"/>
    <w:rsid w:val="006502EA"/>
    <w:rsid w:val="0065197E"/>
    <w:rsid w:val="00653BF5"/>
    <w:rsid w:val="00654250"/>
    <w:rsid w:val="0065465A"/>
    <w:rsid w:val="006546F5"/>
    <w:rsid w:val="00661901"/>
    <w:rsid w:val="0066414E"/>
    <w:rsid w:val="006646BA"/>
    <w:rsid w:val="00665A43"/>
    <w:rsid w:val="006716F0"/>
    <w:rsid w:val="00671EE3"/>
    <w:rsid w:val="00673B4D"/>
    <w:rsid w:val="006803CB"/>
    <w:rsid w:val="0068171A"/>
    <w:rsid w:val="006830BC"/>
    <w:rsid w:val="00683387"/>
    <w:rsid w:val="00683656"/>
    <w:rsid w:val="00687BF6"/>
    <w:rsid w:val="0069005A"/>
    <w:rsid w:val="00690A9D"/>
    <w:rsid w:val="00691D53"/>
    <w:rsid w:val="006921E5"/>
    <w:rsid w:val="00693259"/>
    <w:rsid w:val="00697BCC"/>
    <w:rsid w:val="006A02AC"/>
    <w:rsid w:val="006A0C1E"/>
    <w:rsid w:val="006A1EE0"/>
    <w:rsid w:val="006A27F8"/>
    <w:rsid w:val="006A740A"/>
    <w:rsid w:val="006B12F2"/>
    <w:rsid w:val="006B1784"/>
    <w:rsid w:val="006B1AC5"/>
    <w:rsid w:val="006B5CB3"/>
    <w:rsid w:val="006B6EF6"/>
    <w:rsid w:val="006B75AE"/>
    <w:rsid w:val="006C0FE7"/>
    <w:rsid w:val="006C19C6"/>
    <w:rsid w:val="006C4A02"/>
    <w:rsid w:val="006C57CA"/>
    <w:rsid w:val="006C79C5"/>
    <w:rsid w:val="006C7ABD"/>
    <w:rsid w:val="006D3B4E"/>
    <w:rsid w:val="006D3D94"/>
    <w:rsid w:val="006D7B94"/>
    <w:rsid w:val="006E0B76"/>
    <w:rsid w:val="006E101C"/>
    <w:rsid w:val="006E2127"/>
    <w:rsid w:val="006E2BD1"/>
    <w:rsid w:val="006F2AA5"/>
    <w:rsid w:val="006F796C"/>
    <w:rsid w:val="0071131B"/>
    <w:rsid w:val="00712798"/>
    <w:rsid w:val="0071312E"/>
    <w:rsid w:val="0071494A"/>
    <w:rsid w:val="00715F8A"/>
    <w:rsid w:val="00723E99"/>
    <w:rsid w:val="00732582"/>
    <w:rsid w:val="00737869"/>
    <w:rsid w:val="00740C90"/>
    <w:rsid w:val="00743D08"/>
    <w:rsid w:val="00746D9C"/>
    <w:rsid w:val="00747744"/>
    <w:rsid w:val="00751988"/>
    <w:rsid w:val="007669C6"/>
    <w:rsid w:val="007718D6"/>
    <w:rsid w:val="00773DEE"/>
    <w:rsid w:val="00776D29"/>
    <w:rsid w:val="00780987"/>
    <w:rsid w:val="007824D7"/>
    <w:rsid w:val="00783F27"/>
    <w:rsid w:val="0078715F"/>
    <w:rsid w:val="00787F20"/>
    <w:rsid w:val="007970F7"/>
    <w:rsid w:val="007A00E0"/>
    <w:rsid w:val="007A0BDC"/>
    <w:rsid w:val="007A4CAB"/>
    <w:rsid w:val="007A6189"/>
    <w:rsid w:val="007A6407"/>
    <w:rsid w:val="007A77F0"/>
    <w:rsid w:val="007B1FE5"/>
    <w:rsid w:val="007B56EE"/>
    <w:rsid w:val="007B59E4"/>
    <w:rsid w:val="007B77DA"/>
    <w:rsid w:val="007C06E3"/>
    <w:rsid w:val="007C09AB"/>
    <w:rsid w:val="007C3B3B"/>
    <w:rsid w:val="007C43B2"/>
    <w:rsid w:val="007C58F9"/>
    <w:rsid w:val="007C7F35"/>
    <w:rsid w:val="007D2BE6"/>
    <w:rsid w:val="007D44BD"/>
    <w:rsid w:val="007D48CE"/>
    <w:rsid w:val="007D50E1"/>
    <w:rsid w:val="007E32ED"/>
    <w:rsid w:val="007E34A2"/>
    <w:rsid w:val="007E3A4D"/>
    <w:rsid w:val="007E3AAF"/>
    <w:rsid w:val="007E3CB3"/>
    <w:rsid w:val="007E523B"/>
    <w:rsid w:val="007F128B"/>
    <w:rsid w:val="007F1DEE"/>
    <w:rsid w:val="007F34F7"/>
    <w:rsid w:val="007F4BF7"/>
    <w:rsid w:val="00802FD6"/>
    <w:rsid w:val="00803967"/>
    <w:rsid w:val="0080506A"/>
    <w:rsid w:val="00806DC9"/>
    <w:rsid w:val="00812406"/>
    <w:rsid w:val="008127CF"/>
    <w:rsid w:val="00814193"/>
    <w:rsid w:val="00815038"/>
    <w:rsid w:val="0081664B"/>
    <w:rsid w:val="00822312"/>
    <w:rsid w:val="00823DE9"/>
    <w:rsid w:val="00833F82"/>
    <w:rsid w:val="00834D9D"/>
    <w:rsid w:val="008355BA"/>
    <w:rsid w:val="0083619B"/>
    <w:rsid w:val="0083786D"/>
    <w:rsid w:val="00837EE3"/>
    <w:rsid w:val="00840BAF"/>
    <w:rsid w:val="00842034"/>
    <w:rsid w:val="008450F2"/>
    <w:rsid w:val="00847A66"/>
    <w:rsid w:val="00847DF6"/>
    <w:rsid w:val="008516A6"/>
    <w:rsid w:val="00854ACC"/>
    <w:rsid w:val="008560DD"/>
    <w:rsid w:val="00856166"/>
    <w:rsid w:val="008562D3"/>
    <w:rsid w:val="00857E86"/>
    <w:rsid w:val="00860002"/>
    <w:rsid w:val="00865282"/>
    <w:rsid w:val="008701BA"/>
    <w:rsid w:val="0087027F"/>
    <w:rsid w:val="0087132C"/>
    <w:rsid w:val="00874887"/>
    <w:rsid w:val="00877DC1"/>
    <w:rsid w:val="0088352F"/>
    <w:rsid w:val="00890CB9"/>
    <w:rsid w:val="008939A5"/>
    <w:rsid w:val="00895843"/>
    <w:rsid w:val="00895C3B"/>
    <w:rsid w:val="00896F54"/>
    <w:rsid w:val="008A1721"/>
    <w:rsid w:val="008A38A7"/>
    <w:rsid w:val="008A39B4"/>
    <w:rsid w:val="008A73B7"/>
    <w:rsid w:val="008B0833"/>
    <w:rsid w:val="008B1005"/>
    <w:rsid w:val="008B1E33"/>
    <w:rsid w:val="008B4428"/>
    <w:rsid w:val="008B6541"/>
    <w:rsid w:val="008B7D23"/>
    <w:rsid w:val="008C2BE1"/>
    <w:rsid w:val="008C437D"/>
    <w:rsid w:val="008C4DDA"/>
    <w:rsid w:val="008C6F54"/>
    <w:rsid w:val="008F0774"/>
    <w:rsid w:val="008F1411"/>
    <w:rsid w:val="008F193A"/>
    <w:rsid w:val="008F773E"/>
    <w:rsid w:val="008F7F97"/>
    <w:rsid w:val="009014F0"/>
    <w:rsid w:val="00902A36"/>
    <w:rsid w:val="0090363B"/>
    <w:rsid w:val="009054DF"/>
    <w:rsid w:val="00906AD2"/>
    <w:rsid w:val="00910079"/>
    <w:rsid w:val="00911D68"/>
    <w:rsid w:val="009148D2"/>
    <w:rsid w:val="00915428"/>
    <w:rsid w:val="00922AEC"/>
    <w:rsid w:val="009236A4"/>
    <w:rsid w:val="0092474C"/>
    <w:rsid w:val="009250A5"/>
    <w:rsid w:val="00927B67"/>
    <w:rsid w:val="00930136"/>
    <w:rsid w:val="00930649"/>
    <w:rsid w:val="0093214B"/>
    <w:rsid w:val="009335E7"/>
    <w:rsid w:val="00935705"/>
    <w:rsid w:val="009375AF"/>
    <w:rsid w:val="00940B04"/>
    <w:rsid w:val="00940BC9"/>
    <w:rsid w:val="009428E1"/>
    <w:rsid w:val="00944BDB"/>
    <w:rsid w:val="009452F2"/>
    <w:rsid w:val="00946297"/>
    <w:rsid w:val="00946435"/>
    <w:rsid w:val="0095041A"/>
    <w:rsid w:val="00950511"/>
    <w:rsid w:val="0095233C"/>
    <w:rsid w:val="00957248"/>
    <w:rsid w:val="00960081"/>
    <w:rsid w:val="009617B6"/>
    <w:rsid w:val="00967765"/>
    <w:rsid w:val="00967873"/>
    <w:rsid w:val="009756C9"/>
    <w:rsid w:val="00976D4B"/>
    <w:rsid w:val="00976E31"/>
    <w:rsid w:val="00977C9B"/>
    <w:rsid w:val="00984479"/>
    <w:rsid w:val="00985600"/>
    <w:rsid w:val="00985706"/>
    <w:rsid w:val="00986D2C"/>
    <w:rsid w:val="009908B2"/>
    <w:rsid w:val="00992B0F"/>
    <w:rsid w:val="009937F6"/>
    <w:rsid w:val="0099461A"/>
    <w:rsid w:val="00995A75"/>
    <w:rsid w:val="009A2121"/>
    <w:rsid w:val="009A352D"/>
    <w:rsid w:val="009A5002"/>
    <w:rsid w:val="009A500E"/>
    <w:rsid w:val="009A7464"/>
    <w:rsid w:val="009B1831"/>
    <w:rsid w:val="009B191C"/>
    <w:rsid w:val="009B2F9F"/>
    <w:rsid w:val="009B3A19"/>
    <w:rsid w:val="009B4400"/>
    <w:rsid w:val="009B48FD"/>
    <w:rsid w:val="009C096A"/>
    <w:rsid w:val="009C30AB"/>
    <w:rsid w:val="009C5C43"/>
    <w:rsid w:val="009D0A1A"/>
    <w:rsid w:val="009D1894"/>
    <w:rsid w:val="009D1D97"/>
    <w:rsid w:val="009D7575"/>
    <w:rsid w:val="009E1A4E"/>
    <w:rsid w:val="009E2E12"/>
    <w:rsid w:val="009E3835"/>
    <w:rsid w:val="009E6B9D"/>
    <w:rsid w:val="009F1D83"/>
    <w:rsid w:val="009F1F89"/>
    <w:rsid w:val="009F5D63"/>
    <w:rsid w:val="00A02677"/>
    <w:rsid w:val="00A02CE2"/>
    <w:rsid w:val="00A05B54"/>
    <w:rsid w:val="00A06490"/>
    <w:rsid w:val="00A068A3"/>
    <w:rsid w:val="00A06E65"/>
    <w:rsid w:val="00A11A78"/>
    <w:rsid w:val="00A11B8B"/>
    <w:rsid w:val="00A16CA9"/>
    <w:rsid w:val="00A17A17"/>
    <w:rsid w:val="00A21663"/>
    <w:rsid w:val="00A222EC"/>
    <w:rsid w:val="00A22685"/>
    <w:rsid w:val="00A24647"/>
    <w:rsid w:val="00A26636"/>
    <w:rsid w:val="00A2677E"/>
    <w:rsid w:val="00A26FBE"/>
    <w:rsid w:val="00A368AD"/>
    <w:rsid w:val="00A373AC"/>
    <w:rsid w:val="00A40511"/>
    <w:rsid w:val="00A41C9F"/>
    <w:rsid w:val="00A44663"/>
    <w:rsid w:val="00A44B1F"/>
    <w:rsid w:val="00A46A6D"/>
    <w:rsid w:val="00A47B64"/>
    <w:rsid w:val="00A52D06"/>
    <w:rsid w:val="00A56983"/>
    <w:rsid w:val="00A6119B"/>
    <w:rsid w:val="00A641FD"/>
    <w:rsid w:val="00A67FF4"/>
    <w:rsid w:val="00A7226B"/>
    <w:rsid w:val="00A7346B"/>
    <w:rsid w:val="00A74AB1"/>
    <w:rsid w:val="00A74C92"/>
    <w:rsid w:val="00A77364"/>
    <w:rsid w:val="00A81166"/>
    <w:rsid w:val="00A83986"/>
    <w:rsid w:val="00A94894"/>
    <w:rsid w:val="00A9674B"/>
    <w:rsid w:val="00AA006C"/>
    <w:rsid w:val="00AA1157"/>
    <w:rsid w:val="00AA1BE5"/>
    <w:rsid w:val="00AA5AA9"/>
    <w:rsid w:val="00AC0DA6"/>
    <w:rsid w:val="00AC6DD3"/>
    <w:rsid w:val="00AC7630"/>
    <w:rsid w:val="00AC7FB9"/>
    <w:rsid w:val="00AD106D"/>
    <w:rsid w:val="00AD1977"/>
    <w:rsid w:val="00AD48A0"/>
    <w:rsid w:val="00AD4F83"/>
    <w:rsid w:val="00AD7FBC"/>
    <w:rsid w:val="00AE2FE4"/>
    <w:rsid w:val="00AE4031"/>
    <w:rsid w:val="00AF084B"/>
    <w:rsid w:val="00AF1108"/>
    <w:rsid w:val="00AF15D7"/>
    <w:rsid w:val="00B03276"/>
    <w:rsid w:val="00B05445"/>
    <w:rsid w:val="00B1224C"/>
    <w:rsid w:val="00B22B88"/>
    <w:rsid w:val="00B22D04"/>
    <w:rsid w:val="00B2360D"/>
    <w:rsid w:val="00B23A99"/>
    <w:rsid w:val="00B24EBE"/>
    <w:rsid w:val="00B314D0"/>
    <w:rsid w:val="00B31A12"/>
    <w:rsid w:val="00B32D78"/>
    <w:rsid w:val="00B43F05"/>
    <w:rsid w:val="00B44281"/>
    <w:rsid w:val="00B47166"/>
    <w:rsid w:val="00B54CAB"/>
    <w:rsid w:val="00B62260"/>
    <w:rsid w:val="00B63364"/>
    <w:rsid w:val="00B658CB"/>
    <w:rsid w:val="00B6610E"/>
    <w:rsid w:val="00B6706D"/>
    <w:rsid w:val="00B70108"/>
    <w:rsid w:val="00B71CBA"/>
    <w:rsid w:val="00B72665"/>
    <w:rsid w:val="00B72F81"/>
    <w:rsid w:val="00B733FE"/>
    <w:rsid w:val="00B748AA"/>
    <w:rsid w:val="00B74956"/>
    <w:rsid w:val="00B76C98"/>
    <w:rsid w:val="00B80C73"/>
    <w:rsid w:val="00B83C2C"/>
    <w:rsid w:val="00B846F6"/>
    <w:rsid w:val="00B90CCE"/>
    <w:rsid w:val="00B93A49"/>
    <w:rsid w:val="00B93D9A"/>
    <w:rsid w:val="00B974FF"/>
    <w:rsid w:val="00BA10F2"/>
    <w:rsid w:val="00BA5803"/>
    <w:rsid w:val="00BA660F"/>
    <w:rsid w:val="00BB09FC"/>
    <w:rsid w:val="00BB11DA"/>
    <w:rsid w:val="00BB4440"/>
    <w:rsid w:val="00BB5246"/>
    <w:rsid w:val="00BC13B0"/>
    <w:rsid w:val="00BC1FEE"/>
    <w:rsid w:val="00BC3D88"/>
    <w:rsid w:val="00BC6E81"/>
    <w:rsid w:val="00BD3CC3"/>
    <w:rsid w:val="00BD55A1"/>
    <w:rsid w:val="00BE2589"/>
    <w:rsid w:val="00BE25EF"/>
    <w:rsid w:val="00BE4EA3"/>
    <w:rsid w:val="00BE76EF"/>
    <w:rsid w:val="00BE7EDD"/>
    <w:rsid w:val="00BF2273"/>
    <w:rsid w:val="00BF4D5D"/>
    <w:rsid w:val="00BF58E6"/>
    <w:rsid w:val="00BF5D55"/>
    <w:rsid w:val="00BF71D2"/>
    <w:rsid w:val="00BF79A7"/>
    <w:rsid w:val="00C0717A"/>
    <w:rsid w:val="00C11108"/>
    <w:rsid w:val="00C113E9"/>
    <w:rsid w:val="00C157AF"/>
    <w:rsid w:val="00C167D4"/>
    <w:rsid w:val="00C208F6"/>
    <w:rsid w:val="00C23B7D"/>
    <w:rsid w:val="00C242FB"/>
    <w:rsid w:val="00C249BC"/>
    <w:rsid w:val="00C27EEB"/>
    <w:rsid w:val="00C337D1"/>
    <w:rsid w:val="00C353F6"/>
    <w:rsid w:val="00C366F0"/>
    <w:rsid w:val="00C40B90"/>
    <w:rsid w:val="00C4179F"/>
    <w:rsid w:val="00C53D0C"/>
    <w:rsid w:val="00C546BB"/>
    <w:rsid w:val="00C54AB0"/>
    <w:rsid w:val="00C554C2"/>
    <w:rsid w:val="00C56663"/>
    <w:rsid w:val="00C569E9"/>
    <w:rsid w:val="00C56A6D"/>
    <w:rsid w:val="00C6155C"/>
    <w:rsid w:val="00C61A58"/>
    <w:rsid w:val="00C66861"/>
    <w:rsid w:val="00C671C0"/>
    <w:rsid w:val="00C7070B"/>
    <w:rsid w:val="00C70AB1"/>
    <w:rsid w:val="00C724E5"/>
    <w:rsid w:val="00C74A6E"/>
    <w:rsid w:val="00C76250"/>
    <w:rsid w:val="00C83DEF"/>
    <w:rsid w:val="00C917FE"/>
    <w:rsid w:val="00C9260E"/>
    <w:rsid w:val="00C9566B"/>
    <w:rsid w:val="00CA1A45"/>
    <w:rsid w:val="00CA2496"/>
    <w:rsid w:val="00CA36CA"/>
    <w:rsid w:val="00CA3AB2"/>
    <w:rsid w:val="00CA674D"/>
    <w:rsid w:val="00CA75C2"/>
    <w:rsid w:val="00CA78D2"/>
    <w:rsid w:val="00CB1100"/>
    <w:rsid w:val="00CB58E6"/>
    <w:rsid w:val="00CB5CA5"/>
    <w:rsid w:val="00CB702B"/>
    <w:rsid w:val="00CC43C6"/>
    <w:rsid w:val="00CC7587"/>
    <w:rsid w:val="00CD0A6B"/>
    <w:rsid w:val="00CD2649"/>
    <w:rsid w:val="00CD3C40"/>
    <w:rsid w:val="00CD62A4"/>
    <w:rsid w:val="00CD6946"/>
    <w:rsid w:val="00CE1082"/>
    <w:rsid w:val="00CE3E71"/>
    <w:rsid w:val="00CE4540"/>
    <w:rsid w:val="00CF2111"/>
    <w:rsid w:val="00CF5375"/>
    <w:rsid w:val="00CF7863"/>
    <w:rsid w:val="00D02A02"/>
    <w:rsid w:val="00D0346B"/>
    <w:rsid w:val="00D10193"/>
    <w:rsid w:val="00D12DD0"/>
    <w:rsid w:val="00D1324E"/>
    <w:rsid w:val="00D13C66"/>
    <w:rsid w:val="00D15491"/>
    <w:rsid w:val="00D20632"/>
    <w:rsid w:val="00D20F6F"/>
    <w:rsid w:val="00D21661"/>
    <w:rsid w:val="00D2247D"/>
    <w:rsid w:val="00D22785"/>
    <w:rsid w:val="00D245C3"/>
    <w:rsid w:val="00D272FE"/>
    <w:rsid w:val="00D30DA2"/>
    <w:rsid w:val="00D37944"/>
    <w:rsid w:val="00D428F2"/>
    <w:rsid w:val="00D43CD0"/>
    <w:rsid w:val="00D50BF0"/>
    <w:rsid w:val="00D53A3F"/>
    <w:rsid w:val="00D5547C"/>
    <w:rsid w:val="00D56ED9"/>
    <w:rsid w:val="00D60A90"/>
    <w:rsid w:val="00D61DEF"/>
    <w:rsid w:val="00D6553D"/>
    <w:rsid w:val="00D74AAC"/>
    <w:rsid w:val="00D81259"/>
    <w:rsid w:val="00D820E4"/>
    <w:rsid w:val="00D91427"/>
    <w:rsid w:val="00D930AA"/>
    <w:rsid w:val="00D96ED5"/>
    <w:rsid w:val="00DA0FBF"/>
    <w:rsid w:val="00DA24DA"/>
    <w:rsid w:val="00DA2DD2"/>
    <w:rsid w:val="00DA61C0"/>
    <w:rsid w:val="00DB4FC6"/>
    <w:rsid w:val="00DB7119"/>
    <w:rsid w:val="00DC0EED"/>
    <w:rsid w:val="00DC3371"/>
    <w:rsid w:val="00DC6F94"/>
    <w:rsid w:val="00DD18A4"/>
    <w:rsid w:val="00DD2714"/>
    <w:rsid w:val="00DD3711"/>
    <w:rsid w:val="00DD6A4D"/>
    <w:rsid w:val="00DE0C43"/>
    <w:rsid w:val="00DE31F0"/>
    <w:rsid w:val="00DE3FF1"/>
    <w:rsid w:val="00DE490E"/>
    <w:rsid w:val="00DE5375"/>
    <w:rsid w:val="00DF4DF2"/>
    <w:rsid w:val="00DF60FB"/>
    <w:rsid w:val="00E03038"/>
    <w:rsid w:val="00E0724B"/>
    <w:rsid w:val="00E10B83"/>
    <w:rsid w:val="00E14EC8"/>
    <w:rsid w:val="00E2208D"/>
    <w:rsid w:val="00E22F11"/>
    <w:rsid w:val="00E236C3"/>
    <w:rsid w:val="00E23717"/>
    <w:rsid w:val="00E263D1"/>
    <w:rsid w:val="00E26AB3"/>
    <w:rsid w:val="00E3008F"/>
    <w:rsid w:val="00E326CD"/>
    <w:rsid w:val="00E32A3F"/>
    <w:rsid w:val="00E336FC"/>
    <w:rsid w:val="00E35B14"/>
    <w:rsid w:val="00E41B98"/>
    <w:rsid w:val="00E43B12"/>
    <w:rsid w:val="00E4485B"/>
    <w:rsid w:val="00E44F1B"/>
    <w:rsid w:val="00E478F3"/>
    <w:rsid w:val="00E50D8A"/>
    <w:rsid w:val="00E51502"/>
    <w:rsid w:val="00E5192F"/>
    <w:rsid w:val="00E54A00"/>
    <w:rsid w:val="00E55047"/>
    <w:rsid w:val="00E55BF7"/>
    <w:rsid w:val="00E60CD0"/>
    <w:rsid w:val="00E61B52"/>
    <w:rsid w:val="00E639C8"/>
    <w:rsid w:val="00E651CE"/>
    <w:rsid w:val="00E665D7"/>
    <w:rsid w:val="00E67014"/>
    <w:rsid w:val="00E73FCD"/>
    <w:rsid w:val="00E821A7"/>
    <w:rsid w:val="00E85D3A"/>
    <w:rsid w:val="00E87171"/>
    <w:rsid w:val="00E87BD3"/>
    <w:rsid w:val="00E92BB1"/>
    <w:rsid w:val="00E93A0E"/>
    <w:rsid w:val="00EA0A99"/>
    <w:rsid w:val="00EA2CF0"/>
    <w:rsid w:val="00EA2D1C"/>
    <w:rsid w:val="00EA305B"/>
    <w:rsid w:val="00EA3898"/>
    <w:rsid w:val="00EB146F"/>
    <w:rsid w:val="00EB6D85"/>
    <w:rsid w:val="00EC2D7C"/>
    <w:rsid w:val="00ED3479"/>
    <w:rsid w:val="00ED737E"/>
    <w:rsid w:val="00EE3730"/>
    <w:rsid w:val="00EE59E0"/>
    <w:rsid w:val="00EE7793"/>
    <w:rsid w:val="00EF03CA"/>
    <w:rsid w:val="00EF0927"/>
    <w:rsid w:val="00EF282E"/>
    <w:rsid w:val="00EF5B81"/>
    <w:rsid w:val="00EF5DC1"/>
    <w:rsid w:val="00F006F6"/>
    <w:rsid w:val="00F05447"/>
    <w:rsid w:val="00F079B7"/>
    <w:rsid w:val="00F13A9A"/>
    <w:rsid w:val="00F142AA"/>
    <w:rsid w:val="00F15845"/>
    <w:rsid w:val="00F169C3"/>
    <w:rsid w:val="00F17791"/>
    <w:rsid w:val="00F20763"/>
    <w:rsid w:val="00F32C2A"/>
    <w:rsid w:val="00F40C7D"/>
    <w:rsid w:val="00F444BB"/>
    <w:rsid w:val="00F44C1F"/>
    <w:rsid w:val="00F4539C"/>
    <w:rsid w:val="00F50051"/>
    <w:rsid w:val="00F50CB3"/>
    <w:rsid w:val="00F56F58"/>
    <w:rsid w:val="00F62A9A"/>
    <w:rsid w:val="00F64EEE"/>
    <w:rsid w:val="00F658CC"/>
    <w:rsid w:val="00F66109"/>
    <w:rsid w:val="00F66E28"/>
    <w:rsid w:val="00F70BDF"/>
    <w:rsid w:val="00F77CF7"/>
    <w:rsid w:val="00F862E2"/>
    <w:rsid w:val="00F90C82"/>
    <w:rsid w:val="00F922A6"/>
    <w:rsid w:val="00F92CA6"/>
    <w:rsid w:val="00F955D9"/>
    <w:rsid w:val="00F959B9"/>
    <w:rsid w:val="00F962B3"/>
    <w:rsid w:val="00F97CF0"/>
    <w:rsid w:val="00F97D35"/>
    <w:rsid w:val="00FA0411"/>
    <w:rsid w:val="00FA19CF"/>
    <w:rsid w:val="00FA23B3"/>
    <w:rsid w:val="00FA29F0"/>
    <w:rsid w:val="00FA31BC"/>
    <w:rsid w:val="00FA4F33"/>
    <w:rsid w:val="00FB15EC"/>
    <w:rsid w:val="00FB7A1D"/>
    <w:rsid w:val="00FD1CCD"/>
    <w:rsid w:val="00FD3773"/>
    <w:rsid w:val="00FE029D"/>
    <w:rsid w:val="00FE0B59"/>
    <w:rsid w:val="00FE18EE"/>
    <w:rsid w:val="00FE3043"/>
    <w:rsid w:val="00FE4307"/>
    <w:rsid w:val="00FE4490"/>
    <w:rsid w:val="00FE7485"/>
    <w:rsid w:val="00FE7E78"/>
    <w:rsid w:val="00FF1D89"/>
    <w:rsid w:val="00FF391E"/>
    <w:rsid w:val="00FF3975"/>
    <w:rsid w:val="00FF423E"/>
    <w:rsid w:val="00FF484B"/>
    <w:rsid w:val="00FF6DE7"/>
    <w:rsid w:val="00FF7074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70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51C09"/>
    <w:pPr>
      <w:spacing w:before="100" w:beforeAutospacing="1" w:after="100" w:afterAutospacing="1" w:line="240" w:lineRule="auto"/>
      <w:outlineLvl w:val="0"/>
    </w:pPr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0717A"/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C0717A"/>
    <w:rPr>
      <w:rFonts w:ascii="Calibri" w:hAnsi="Calibri"/>
    </w:rPr>
  </w:style>
  <w:style w:type="table" w:customStyle="1" w:styleId="PHOGreen">
    <w:name w:val="PHO Green"/>
    <w:basedOn w:val="TableNormal"/>
    <w:uiPriority w:val="99"/>
    <w:rsid w:val="00C0717A"/>
    <w:pPr>
      <w:spacing w:before="120" w:after="120" w:line="240" w:lineRule="auto"/>
    </w:pPr>
    <w:rPr>
      <w:rFonts w:ascii="Calibri" w:eastAsia="Calibri" w:hAnsi="Calibri" w:cs="Times New Roman"/>
    </w:rPr>
    <w:tblPr>
      <w:tblStyleRowBandSize w:val="1"/>
      <w:tblBorders>
        <w:bottom w:val="double" w:sz="4" w:space="0" w:color="404040" w:themeColor="text1" w:themeTint="BF"/>
      </w:tblBorders>
    </w:tblPr>
    <w:tcPr>
      <w:vAlign w:val="center"/>
    </w:tcPr>
    <w:tblStylePr w:type="firstRow">
      <w:pPr>
        <w:jc w:val="left"/>
      </w:pPr>
      <w:rPr>
        <w:rFonts w:ascii="Calibri" w:hAnsi="Calibri"/>
        <w:b/>
        <w:color w:val="auto"/>
        <w:sz w:val="22"/>
      </w:rPr>
      <w:tblPr/>
      <w:trPr>
        <w:tblHeader/>
      </w:trPr>
      <w:tcPr>
        <w:shd w:val="clear" w:color="auto" w:fill="9BCA90"/>
        <w:vAlign w:val="center"/>
      </w:tcPr>
    </w:tblStylePr>
    <w:tblStylePr w:type="band2Horz">
      <w:pPr>
        <w:jc w:val="left"/>
      </w:pPr>
      <w:tblPr/>
      <w:tcPr>
        <w:shd w:val="clear" w:color="auto" w:fill="D9D9D9" w:themeFill="background1" w:themeFillShade="D9"/>
      </w:tcPr>
    </w:tblStylePr>
  </w:style>
  <w:style w:type="paragraph" w:customStyle="1" w:styleId="Default">
    <w:name w:val="Default"/>
    <w:rsid w:val="00C071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07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2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0125C5"/>
    <w:rPr>
      <w:b/>
      <w:bCs/>
    </w:rPr>
  </w:style>
  <w:style w:type="character" w:styleId="Hyperlink">
    <w:name w:val="Hyperlink"/>
    <w:basedOn w:val="DefaultParagraphFont"/>
    <w:uiPriority w:val="99"/>
    <w:unhideWhenUsed/>
    <w:rsid w:val="000125C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25C5"/>
    <w:rPr>
      <w:i/>
      <w:iCs/>
    </w:rPr>
  </w:style>
  <w:style w:type="paragraph" w:styleId="ListParagraph">
    <w:name w:val="List Paragraph"/>
    <w:basedOn w:val="Normal"/>
    <w:uiPriority w:val="34"/>
    <w:qFormat/>
    <w:rsid w:val="00AC7F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77E"/>
  </w:style>
  <w:style w:type="paragraph" w:styleId="Footer">
    <w:name w:val="footer"/>
    <w:basedOn w:val="Normal"/>
    <w:link w:val="Foot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77E"/>
  </w:style>
  <w:style w:type="paragraph" w:customStyle="1" w:styleId="Title1">
    <w:name w:val="Title1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363020"/>
  </w:style>
  <w:style w:type="character" w:customStyle="1" w:styleId="Heading1Char">
    <w:name w:val="Heading 1 Char"/>
    <w:basedOn w:val="DefaultParagraphFont"/>
    <w:link w:val="Heading1"/>
    <w:uiPriority w:val="9"/>
    <w:rsid w:val="00251C09"/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customStyle="1" w:styleId="highlight">
    <w:name w:val="highlight"/>
    <w:basedOn w:val="DefaultParagraphFont"/>
    <w:rsid w:val="00251C09"/>
  </w:style>
  <w:style w:type="character" w:styleId="FollowedHyperlink">
    <w:name w:val="FollowedHyperlink"/>
    <w:basedOn w:val="DefaultParagraphFont"/>
    <w:uiPriority w:val="99"/>
    <w:semiHidden/>
    <w:unhideWhenUsed/>
    <w:rsid w:val="0016236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D0B9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51C09"/>
    <w:pPr>
      <w:spacing w:before="100" w:beforeAutospacing="1" w:after="100" w:afterAutospacing="1" w:line="240" w:lineRule="auto"/>
      <w:outlineLvl w:val="0"/>
    </w:pPr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0717A"/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C0717A"/>
    <w:rPr>
      <w:rFonts w:ascii="Calibri" w:hAnsi="Calibri"/>
    </w:rPr>
  </w:style>
  <w:style w:type="table" w:customStyle="1" w:styleId="PHOGreen">
    <w:name w:val="PHO Green"/>
    <w:basedOn w:val="TableNormal"/>
    <w:uiPriority w:val="99"/>
    <w:rsid w:val="00C0717A"/>
    <w:pPr>
      <w:spacing w:before="120" w:after="120" w:line="240" w:lineRule="auto"/>
    </w:pPr>
    <w:rPr>
      <w:rFonts w:ascii="Calibri" w:eastAsia="Calibri" w:hAnsi="Calibri" w:cs="Times New Roman"/>
    </w:rPr>
    <w:tblPr>
      <w:tblStyleRowBandSize w:val="1"/>
      <w:tblBorders>
        <w:bottom w:val="double" w:sz="4" w:space="0" w:color="404040" w:themeColor="text1" w:themeTint="BF"/>
      </w:tblBorders>
    </w:tblPr>
    <w:tcPr>
      <w:vAlign w:val="center"/>
    </w:tcPr>
    <w:tblStylePr w:type="firstRow">
      <w:pPr>
        <w:jc w:val="left"/>
      </w:pPr>
      <w:rPr>
        <w:rFonts w:ascii="Calibri" w:hAnsi="Calibri"/>
        <w:b/>
        <w:color w:val="auto"/>
        <w:sz w:val="22"/>
      </w:rPr>
      <w:tblPr/>
      <w:trPr>
        <w:tblHeader/>
      </w:trPr>
      <w:tcPr>
        <w:shd w:val="clear" w:color="auto" w:fill="9BCA90"/>
        <w:vAlign w:val="center"/>
      </w:tcPr>
    </w:tblStylePr>
    <w:tblStylePr w:type="band2Horz">
      <w:pPr>
        <w:jc w:val="left"/>
      </w:pPr>
      <w:tblPr/>
      <w:tcPr>
        <w:shd w:val="clear" w:color="auto" w:fill="D9D9D9" w:themeFill="background1" w:themeFillShade="D9"/>
      </w:tcPr>
    </w:tblStylePr>
  </w:style>
  <w:style w:type="paragraph" w:customStyle="1" w:styleId="Default">
    <w:name w:val="Default"/>
    <w:rsid w:val="00C071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07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2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0125C5"/>
    <w:rPr>
      <w:b/>
      <w:bCs/>
    </w:rPr>
  </w:style>
  <w:style w:type="character" w:styleId="Hyperlink">
    <w:name w:val="Hyperlink"/>
    <w:basedOn w:val="DefaultParagraphFont"/>
    <w:uiPriority w:val="99"/>
    <w:unhideWhenUsed/>
    <w:rsid w:val="000125C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25C5"/>
    <w:rPr>
      <w:i/>
      <w:iCs/>
    </w:rPr>
  </w:style>
  <w:style w:type="paragraph" w:styleId="ListParagraph">
    <w:name w:val="List Paragraph"/>
    <w:basedOn w:val="Normal"/>
    <w:uiPriority w:val="34"/>
    <w:qFormat/>
    <w:rsid w:val="00AC7F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77E"/>
  </w:style>
  <w:style w:type="paragraph" w:styleId="Footer">
    <w:name w:val="footer"/>
    <w:basedOn w:val="Normal"/>
    <w:link w:val="Foot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77E"/>
  </w:style>
  <w:style w:type="paragraph" w:customStyle="1" w:styleId="Title1">
    <w:name w:val="Title1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363020"/>
  </w:style>
  <w:style w:type="character" w:customStyle="1" w:styleId="Heading1Char">
    <w:name w:val="Heading 1 Char"/>
    <w:basedOn w:val="DefaultParagraphFont"/>
    <w:link w:val="Heading1"/>
    <w:uiPriority w:val="9"/>
    <w:rsid w:val="00251C09"/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customStyle="1" w:styleId="highlight">
    <w:name w:val="highlight"/>
    <w:basedOn w:val="DefaultParagraphFont"/>
    <w:rsid w:val="00251C09"/>
  </w:style>
  <w:style w:type="character" w:styleId="FollowedHyperlink">
    <w:name w:val="FollowedHyperlink"/>
    <w:basedOn w:val="DefaultParagraphFont"/>
    <w:uiPriority w:val="99"/>
    <w:semiHidden/>
    <w:unhideWhenUsed/>
    <w:rsid w:val="0016236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D0B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4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622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281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091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678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2710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2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03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76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046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393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579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051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4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4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4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69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76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856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172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357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1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1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9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55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429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773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790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6106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8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637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896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33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57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2633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7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29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63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75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49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988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2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03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94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88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660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900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32" Type="http://schemas.microsoft.com/office/2011/relationships/commentsExtended" Target="commentsExtended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31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3296-6874</_dlc_DocId>
    <_dlc_DocIdUrl xmlns="ddd86614-e075-45fd-ad75-7be4b83b486d">
      <Url>https://goto.oahpp.ca/areas/hpcdpip/HPCDIPHub/_layouts/DocIdRedir.aspx?ID=E7YEJEDTSY7N-3296-6874</Url>
      <Description>E7YEJEDTSY7N-3296-6874</Description>
    </_dlc_DocIdUrl>
    <TaxCatchAll xmlns="ddd86614-e075-45fd-ad75-7be4b83b486d">
      <Value>9864</Value>
      <Value>7835</Value>
    </TaxCatchAll>
    <cbe7a31b5b784d7fa328cc932d6f892e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Journal articles</TermName>
          <TermId xmlns="http://schemas.microsoft.com/office/infopath/2007/PartnerControls">defe3211-8eeb-495d-aa32-4dea39a4aee8</TermId>
        </TermInfo>
      </Terms>
    </cbe7a31b5b784d7fa328cc932d6f892e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Working Documents</TermName>
          <TermId xmlns="http://schemas.microsoft.com/office/infopath/2007/PartnerControls">a089a8b0-a0d7-4dd2-a52d-b5824ae3f19a</TermId>
        </TermInfo>
      </Terms>
    </g686dc176fd1428ba4b66c8bf0b09b52>
    <Project_x0020_Title xmlns="dd608428-6dba-4068-aec8-d60d16e15ce5" xsi:nil="true"/>
    <Conference_x0020_Presentation_x0020_Status xmlns="dd608428-6dba-4068-aec8-d60d16e15ce5" xsi:nil="true"/>
    <Senior_x0020_Author xmlns="dd608428-6dba-4068-aec8-d60d16e15ce5">
      <UserInfo>
        <DisplayName/>
        <AccountId xsi:nil="true"/>
        <AccountType/>
      </UserInfo>
    </Senior_x0020_Author>
    <Review_x0020_Deadline xmlns="dd608428-6dba-4068-aec8-d60d16e15ce5" xsi:nil="true"/>
    <Conference_x0020_Abstract_x002f_Poster_x0020_Status xmlns="dd608428-6dba-4068-aec8-d60d16e15ce5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HP Clearance Document" ma:contentTypeID="0x01010028F84005C884514AB23BA01DB5E86E8F00CD42693A85AA6C4EB9700EB11BED47B9" ma:contentTypeVersion="26" ma:contentTypeDescription="" ma:contentTypeScope="" ma:versionID="f1e240245aa0fac2dcc56f0a117aee6d">
  <xsd:schema xmlns:xsd="http://www.w3.org/2001/XMLSchema" xmlns:xs="http://www.w3.org/2001/XMLSchema" xmlns:p="http://schemas.microsoft.com/office/2006/metadata/properties" xmlns:ns2="dd608428-6dba-4068-aec8-d60d16e15ce5" xmlns:ns3="ddd86614-e075-45fd-ad75-7be4b83b486d" targetNamespace="http://schemas.microsoft.com/office/2006/metadata/properties" ma:root="true" ma:fieldsID="76d38032ade1beb6b7e958b04d7ae032" ns2:_="" ns3:_="">
    <xsd:import namespace="dd608428-6dba-4068-aec8-d60d16e15ce5"/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Project_x0020_Title" minOccurs="0"/>
                <xsd:element ref="ns3:_dlc_DocId" minOccurs="0"/>
                <xsd:element ref="ns3:_dlc_DocIdUrl" minOccurs="0"/>
                <xsd:element ref="ns3:_dlc_DocIdPersistId" minOccurs="0"/>
                <xsd:element ref="ns3:g686dc176fd1428ba4b66c8bf0b09b52" minOccurs="0"/>
                <xsd:element ref="ns3:TaxCatchAll" minOccurs="0"/>
                <xsd:element ref="ns3:TaxCatchAllLabel" minOccurs="0"/>
                <xsd:element ref="ns3:cbe7a31b5b784d7fa328cc932d6f892e" minOccurs="0"/>
                <xsd:element ref="ns2:Senior_x0020_Author" minOccurs="0"/>
                <xsd:element ref="ns2:Review_x0020_Deadline" minOccurs="0"/>
                <xsd:element ref="ns2:Conference_x0020_Abstract_x002f_Poster_x0020_Status" minOccurs="0"/>
                <xsd:element ref="ns2:Conference_x0020_Present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08428-6dba-4068-aec8-d60d16e15ce5" elementFormDefault="qualified">
    <xsd:import namespace="http://schemas.microsoft.com/office/2006/documentManagement/types"/>
    <xsd:import namespace="http://schemas.microsoft.com/office/infopath/2007/PartnerControls"/>
    <xsd:element name="Project_x0020_Title" ma:index="1" nillable="true" ma:displayName="Project/Product Title" ma:description="Please include type of product (e.g. REP for report), the project name or acronym (e.g. HKCC) and identifying details that would let a reviewer know at a glance the product's focus. Please be as specific as possible and avoid vague names such as 'Baseline report'." ma:internalName="Project_x0020_Title">
      <xsd:simpleType>
        <xsd:restriction base="dms:Text">
          <xsd:maxLength value="255"/>
        </xsd:restriction>
      </xsd:simpleType>
    </xsd:element>
    <xsd:element name="Senior_x0020_Author" ma:index="17" nillable="true" ma:displayName="Senior Author" ma:description="Manger, scientist or staff overseeing quality of project/product" ma:hidden="true" ma:list="UserInfo" ma:SharePointGroup="0" ma:internalName="Senior_x0020_Auth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eview_x0020_Deadline" ma:index="18" nillable="true" ma:displayName="Review Deadline" ma:description="More urgent for Conference related materials" ma:format="DateOnly" ma:hidden="true" ma:internalName="Review_x0020_Deadline" ma:readOnly="false">
      <xsd:simpleType>
        <xsd:restriction base="dms:DateTime"/>
      </xsd:simpleType>
    </xsd:element>
    <xsd:element name="Conference_x0020_Abstract_x002f_Poster_x0020_Status" ma:index="19" nillable="true" ma:displayName="Conference Abstract/Poster Status" ma:format="Dropdown" ma:hidden="true" ma:internalName="Conference_x0020_Abstract_x002f_Poster_x0020_Status" ma:readOnly="false">
      <xsd:simpleType>
        <xsd:restriction base="dms:Choice">
          <xsd:enumeration value="Under Review"/>
          <xsd:enumeration value="Cleared"/>
          <xsd:enumeration value="Submitted"/>
          <xsd:enumeration value="Accepted"/>
          <xsd:enumeration value="Not Accepted"/>
        </xsd:restriction>
      </xsd:simpleType>
    </xsd:element>
    <xsd:element name="Conference_x0020_Presentation_x0020_Status" ma:index="20" nillable="true" ma:displayName="Conference Presentation Status" ma:format="Dropdown" ma:hidden="true" ma:internalName="Conference_x0020_Presentation_x0020_Status" ma:readOnly="false">
      <xsd:simpleType>
        <xsd:restriction base="dms:Choice">
          <xsd:enumeration value="Under Review"/>
          <xsd:enumeration value="Cleared"/>
          <xsd:enumeration value="Deliver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g686dc176fd1428ba4b66c8bf0b09b52" ma:index="11" nillable="true" ma:taxonomy="true" ma:internalName="g686dc176fd1428ba4b66c8bf0b09b52" ma:taxonomyFieldName="HPDocumentType" ma:displayName="Document Type" ma:readOnly="fals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be7a31b5b784d7fa328cc932d6f892e" ma:index="15" nillable="true" ma:taxonomy="true" ma:internalName="cbe7a31b5b784d7fa328cc932d6f892e" ma:taxonomyFieldName="Knowledge_x0020_Product_x0020_Taxonomy" ma:displayName="Knowledge Product Taxonomy" ma:readOnly="false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97B78-63CA-4333-9155-77766F8F4970}">
  <ds:schemaRefs>
    <ds:schemaRef ds:uri="http://schemas.microsoft.com/office/2006/metadata/properties"/>
    <ds:schemaRef ds:uri="http://schemas.microsoft.com/office/infopath/2007/PartnerControls"/>
    <ds:schemaRef ds:uri="ddd86614-e075-45fd-ad75-7be4b83b486d"/>
    <ds:schemaRef ds:uri="dd608428-6dba-4068-aec8-d60d16e15ce5"/>
  </ds:schemaRefs>
</ds:datastoreItem>
</file>

<file path=customXml/itemProps2.xml><?xml version="1.0" encoding="utf-8"?>
<ds:datastoreItem xmlns:ds="http://schemas.openxmlformats.org/officeDocument/2006/customXml" ds:itemID="{07A47F54-4005-43EE-AA54-281A93D4BD5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879BEE5-D094-4EAF-9A56-C1966EDF25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DA5611A-D02B-4128-BB2A-E9CC6960EE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608428-6dba-4068-aec8-d60d16e15ce5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D9FFF00-852A-4F97-A876-D513A1678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GS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Sarah Orr</dc:creator>
  <cp:lastModifiedBy>Sarah Orr</cp:lastModifiedBy>
  <cp:revision>3</cp:revision>
  <cp:lastPrinted>2018-04-05T20:27:00Z</cp:lastPrinted>
  <dcterms:created xsi:type="dcterms:W3CDTF">2019-01-24T14:24:00Z</dcterms:created>
  <dcterms:modified xsi:type="dcterms:W3CDTF">2019-02-2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F84005C884514AB23BA01DB5E86E8F00CD42693A85AA6C4EB9700EB11BED47B9</vt:lpwstr>
  </property>
  <property fmtid="{D5CDD505-2E9C-101B-9397-08002B2CF9AE}" pid="3" name="_dlc_DocIdItemGuid">
    <vt:lpwstr>ae9f88d7-a757-4590-8e00-ee5b44ab2fa8</vt:lpwstr>
  </property>
  <property fmtid="{D5CDD505-2E9C-101B-9397-08002B2CF9AE}" pid="4" name="WnCUserId">
    <vt:lpwstr>310</vt:lpwstr>
  </property>
  <property fmtid="{D5CDD505-2E9C-101B-9397-08002B2CF9AE}" pid="5" name="WnCSubscriberId">
    <vt:lpwstr>6147</vt:lpwstr>
  </property>
  <property fmtid="{D5CDD505-2E9C-101B-9397-08002B2CF9AE}" pid="6" name="WnCOutputStyleId">
    <vt:lpwstr>1004</vt:lpwstr>
  </property>
  <property fmtid="{D5CDD505-2E9C-101B-9397-08002B2CF9AE}" pid="7" name="RWProductId">
    <vt:lpwstr>WnC</vt:lpwstr>
  </property>
  <property fmtid="{D5CDD505-2E9C-101B-9397-08002B2CF9AE}" pid="8" name="KnowledgeProductTaxonomy">
    <vt:lpwstr>9864;#Journal articles|defe3211-8eeb-495d-aa32-4dea39a4aee8</vt:lpwstr>
  </property>
  <property fmtid="{D5CDD505-2E9C-101B-9397-08002B2CF9AE}" pid="9" name="HPDocumentType">
    <vt:lpwstr>7835;#Working Documents|a089a8b0-a0d7-4dd2-a52d-b5824ae3f19a</vt:lpwstr>
  </property>
  <property fmtid="{D5CDD505-2E9C-101B-9397-08002B2CF9AE}" pid="10" name="Knowledge_x0020_Product_x0020_Taxonomy">
    <vt:lpwstr>9864;#Journal articles|defe3211-8eeb-495d-aa32-4dea39a4aee8</vt:lpwstr>
  </property>
  <property fmtid="{D5CDD505-2E9C-101B-9397-08002B2CF9AE}" pid="11" name="Knowledge Product Taxonomy">
    <vt:lpwstr>9864;#Journal articles|defe3211-8eeb-495d-aa32-4dea39a4aee8</vt:lpwstr>
  </property>
  <property fmtid="{D5CDD505-2E9C-101B-9397-08002B2CF9AE}" pid="12" name="HPExternalReviewers">
    <vt:lpwstr/>
  </property>
  <property fmtid="{D5CDD505-2E9C-101B-9397-08002B2CF9AE}" pid="13" name="ABPClassification">
    <vt:lpwstr/>
  </property>
  <property fmtid="{D5CDD505-2E9C-101B-9397-08002B2CF9AE}" pid="14" name="DocumentSetDescription">
    <vt:lpwstr/>
  </property>
  <property fmtid="{D5CDD505-2E9C-101B-9397-08002B2CF9AE}" pid="15" name="HPInternalReviewers">
    <vt:lpwstr/>
  </property>
  <property fmtid="{D5CDD505-2E9C-101B-9397-08002B2CF9AE}" pid="16" name="Citation">
    <vt:lpwstr/>
  </property>
  <property fmtid="{D5CDD505-2E9C-101B-9397-08002B2CF9AE}" pid="17" name="HPProjectTeamMembers">
    <vt:lpwstr/>
  </property>
  <property fmtid="{D5CDD505-2E9C-101B-9397-08002B2CF9AE}" pid="18" name="Quarter">
    <vt:lpwstr/>
  </property>
  <property fmtid="{D5CDD505-2E9C-101B-9397-08002B2CF9AE}" pid="19" name="HPProgressNotes">
    <vt:lpwstr/>
  </property>
  <property fmtid="{D5CDD505-2E9C-101B-9397-08002B2CF9AE}" pid="20" name="HPTranslation">
    <vt:lpwstr/>
  </property>
  <property fmtid="{D5CDD505-2E9C-101B-9397-08002B2CF9AE}" pid="21" name="HPClearanceStatus">
    <vt:lpwstr/>
  </property>
  <property fmtid="{D5CDD505-2E9C-101B-9397-08002B2CF9AE}" pid="22" name="i9c04d38d80a493a97468ebd40588c70">
    <vt:lpwstr/>
  </property>
  <property fmtid="{D5CDD505-2E9C-101B-9397-08002B2CF9AE}" pid="23" name="ISBNFrench">
    <vt:lpwstr/>
  </property>
  <property fmtid="{D5CDD505-2E9C-101B-9397-08002B2CF9AE}" pid="24" name="RIM Series #">
    <vt:lpwstr/>
  </property>
  <property fmtid="{D5CDD505-2E9C-101B-9397-08002B2CF9AE}" pid="25" name="Fiscal_x0020_Year_x0020__x0028_MM_x0029_">
    <vt:lpwstr/>
  </property>
  <property fmtid="{D5CDD505-2E9C-101B-9397-08002B2CF9AE}" pid="26" name="HPRiskLevel">
    <vt:lpwstr/>
  </property>
  <property fmtid="{D5CDD505-2E9C-101B-9397-08002B2CF9AE}" pid="27" name="ISBNEnglish">
    <vt:lpwstr/>
  </property>
  <property fmtid="{D5CDD505-2E9C-101B-9397-08002B2CF9AE}" pid="28" name="HPLeadTeam">
    <vt:lpwstr/>
  </property>
  <property fmtid="{D5CDD505-2E9C-101B-9397-08002B2CF9AE}" pid="29" name="HPManagerApproved">
    <vt:lpwstr/>
  </property>
  <property fmtid="{D5CDD505-2E9C-101B-9397-08002B2CF9AE}" pid="30" name="ToBeClearedBy">
    <vt:lpwstr/>
  </property>
  <property fmtid="{D5CDD505-2E9C-101B-9397-08002B2CF9AE}" pid="31" name="Fiscal Year (MM)">
    <vt:lpwstr/>
  </property>
</Properties>
</file>